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7CC1" w14:textId="55B7C02A" w:rsidR="00E93AB3" w:rsidRDefault="00E93AB3" w:rsidP="0065307C">
      <w:pPr>
        <w:spacing w:line="360" w:lineRule="auto"/>
        <w:jc w:val="center"/>
        <w:rPr>
          <w:b/>
          <w:bCs/>
          <w:sz w:val="28"/>
          <w:szCs w:val="28"/>
        </w:rPr>
      </w:pPr>
      <w:r w:rsidRPr="0065307C">
        <w:rPr>
          <w:b/>
          <w:bCs/>
          <w:sz w:val="28"/>
          <w:szCs w:val="28"/>
        </w:rPr>
        <w:t xml:space="preserve">Supplementary </w:t>
      </w:r>
      <w:r w:rsidR="0065307C" w:rsidRPr="0065307C">
        <w:rPr>
          <w:b/>
          <w:bCs/>
          <w:sz w:val="28"/>
          <w:szCs w:val="28"/>
        </w:rPr>
        <w:t>I</w:t>
      </w:r>
      <w:r w:rsidRPr="0065307C">
        <w:rPr>
          <w:b/>
          <w:bCs/>
          <w:sz w:val="28"/>
          <w:szCs w:val="28"/>
        </w:rPr>
        <w:t>nformation</w:t>
      </w:r>
    </w:p>
    <w:p w14:paraId="7EC51F09" w14:textId="21B3EC3B" w:rsidR="002B428A" w:rsidRPr="00CE5F44" w:rsidRDefault="002B428A" w:rsidP="002B428A">
      <w:pPr>
        <w:jc w:val="center"/>
        <w:rPr>
          <w:b/>
          <w:bCs/>
          <w:sz w:val="28"/>
          <w:szCs w:val="28"/>
        </w:rPr>
      </w:pPr>
      <w:r w:rsidRPr="00CE5F44">
        <w:rPr>
          <w:b/>
          <w:bCs/>
          <w:sz w:val="28"/>
          <w:szCs w:val="28"/>
        </w:rPr>
        <w:t xml:space="preserve">Early-life gut microbiota associates with </w:t>
      </w:r>
      <w:r w:rsidR="00536871">
        <w:rPr>
          <w:b/>
          <w:bCs/>
          <w:sz w:val="28"/>
          <w:szCs w:val="28"/>
        </w:rPr>
        <w:t xml:space="preserve">allergic </w:t>
      </w:r>
      <w:r w:rsidRPr="00CE5F44">
        <w:rPr>
          <w:b/>
          <w:bCs/>
          <w:sz w:val="28"/>
          <w:szCs w:val="28"/>
        </w:rPr>
        <w:t>rhinitis during 13-year follow-up in a Finnish probiotic intervention cohort</w:t>
      </w:r>
    </w:p>
    <w:p w14:paraId="0553E6AD" w14:textId="77777777" w:rsidR="002B428A" w:rsidRPr="0065307C" w:rsidRDefault="002B428A" w:rsidP="0065307C">
      <w:pPr>
        <w:spacing w:line="360" w:lineRule="auto"/>
        <w:jc w:val="center"/>
        <w:rPr>
          <w:b/>
          <w:bCs/>
          <w:sz w:val="28"/>
          <w:szCs w:val="28"/>
        </w:rPr>
      </w:pPr>
    </w:p>
    <w:p w14:paraId="5C98BDA5" w14:textId="77777777" w:rsidR="00E93AB3" w:rsidRDefault="00E93AB3" w:rsidP="00E93AB3">
      <w:pPr>
        <w:spacing w:line="360" w:lineRule="auto"/>
      </w:pPr>
    </w:p>
    <w:p w14:paraId="022097E2" w14:textId="77777777" w:rsidR="00E42E9E" w:rsidRPr="00AD1644" w:rsidRDefault="00E42E9E" w:rsidP="00E42E9E">
      <w:pPr>
        <w:spacing w:line="360" w:lineRule="auto"/>
        <w:rPr>
          <w:b/>
          <w:bCs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2738"/>
        <w:gridCol w:w="3005"/>
      </w:tblGrid>
      <w:tr w:rsidR="00E42E9E" w14:paraId="2911D737" w14:textId="77777777" w:rsidTr="00CB325E">
        <w:tc>
          <w:tcPr>
            <w:tcW w:w="3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6F6263" w14:textId="77777777" w:rsidR="00E42E9E" w:rsidRDefault="00E42E9E" w:rsidP="00CB325E">
            <w:pPr>
              <w:spacing w:line="360" w:lineRule="auto"/>
            </w:pP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E4D07" w14:textId="77777777" w:rsidR="00E42E9E" w:rsidRDefault="00E42E9E" w:rsidP="00CB325E">
            <w:pPr>
              <w:spacing w:line="360" w:lineRule="auto"/>
              <w:jc w:val="center"/>
            </w:pPr>
            <w:r>
              <w:t>Randomisation of mothers n=1223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DE6F2" w14:textId="77777777" w:rsidR="00E42E9E" w:rsidRDefault="00E42E9E" w:rsidP="00CB325E">
            <w:pPr>
              <w:spacing w:line="360" w:lineRule="auto"/>
            </w:pPr>
          </w:p>
        </w:tc>
      </w:tr>
      <w:tr w:rsidR="00E42E9E" w14:paraId="3C30707C" w14:textId="77777777" w:rsidTr="00CB325E">
        <w:tc>
          <w:tcPr>
            <w:tcW w:w="3414" w:type="dxa"/>
            <w:tcBorders>
              <w:top w:val="single" w:sz="4" w:space="0" w:color="auto"/>
            </w:tcBorders>
          </w:tcPr>
          <w:p w14:paraId="2C7A11DA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14:paraId="620BACDD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74F37DDD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3DB3F078" w14:textId="77777777" w:rsidTr="00CB325E">
        <w:tc>
          <w:tcPr>
            <w:tcW w:w="3414" w:type="dxa"/>
          </w:tcPr>
          <w:p w14:paraId="29581FC9" w14:textId="77777777" w:rsidR="00E42E9E" w:rsidRDefault="00E42E9E" w:rsidP="00CB325E">
            <w:pPr>
              <w:spacing w:line="360" w:lineRule="auto"/>
            </w:pPr>
            <w:r>
              <w:t>Probiotic group mothers 610</w:t>
            </w:r>
          </w:p>
        </w:tc>
        <w:tc>
          <w:tcPr>
            <w:tcW w:w="2807" w:type="dxa"/>
          </w:tcPr>
          <w:p w14:paraId="34C83A96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007C5ACC" w14:textId="77777777" w:rsidR="00E42E9E" w:rsidRDefault="00E42E9E" w:rsidP="00CB325E">
            <w:pPr>
              <w:spacing w:line="360" w:lineRule="auto"/>
            </w:pPr>
            <w:r>
              <w:t>Placebo group mothers 613</w:t>
            </w:r>
          </w:p>
        </w:tc>
      </w:tr>
      <w:tr w:rsidR="00E42E9E" w14:paraId="29042761" w14:textId="77777777" w:rsidTr="00CB325E">
        <w:tc>
          <w:tcPr>
            <w:tcW w:w="3414" w:type="dxa"/>
          </w:tcPr>
          <w:p w14:paraId="3B1CF374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</w:tcPr>
          <w:p w14:paraId="60B46F7F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05264A7C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3DFE88D8" w14:textId="77777777" w:rsidTr="00CB325E">
        <w:tc>
          <w:tcPr>
            <w:tcW w:w="3414" w:type="dxa"/>
          </w:tcPr>
          <w:p w14:paraId="1F676DC9" w14:textId="77777777" w:rsidR="00E42E9E" w:rsidRDefault="00E42E9E" w:rsidP="00CB325E">
            <w:pPr>
              <w:spacing w:line="360" w:lineRule="auto"/>
            </w:pPr>
            <w:r>
              <w:t>Baseline data available 485</w:t>
            </w:r>
          </w:p>
          <w:p w14:paraId="5DEB7EAD" w14:textId="77777777" w:rsidR="00E42E9E" w:rsidRDefault="00E42E9E" w:rsidP="00CB325E">
            <w:pPr>
              <w:spacing w:line="360" w:lineRule="auto"/>
            </w:pPr>
            <w:r>
              <w:sym w:font="Symbol" w:char="F0AE"/>
            </w:r>
            <w:r>
              <w:t xml:space="preserve"> fecal sample 180</w:t>
            </w:r>
          </w:p>
        </w:tc>
        <w:tc>
          <w:tcPr>
            <w:tcW w:w="2807" w:type="dxa"/>
          </w:tcPr>
          <w:p w14:paraId="2E6797B4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57339A99" w14:textId="77777777" w:rsidR="00E42E9E" w:rsidRDefault="00E42E9E" w:rsidP="00CB325E">
            <w:pPr>
              <w:spacing w:line="360" w:lineRule="auto"/>
            </w:pPr>
            <w:r>
              <w:t>Baseline data available 487</w:t>
            </w:r>
          </w:p>
          <w:p w14:paraId="71BEC0FC" w14:textId="77777777" w:rsidR="00E42E9E" w:rsidRDefault="00E42E9E" w:rsidP="00CB325E">
            <w:pPr>
              <w:spacing w:line="360" w:lineRule="auto"/>
            </w:pPr>
            <w:r>
              <w:sym w:font="Symbol" w:char="F0AE"/>
            </w:r>
            <w:r>
              <w:t xml:space="preserve"> fecal sample 203</w:t>
            </w:r>
          </w:p>
        </w:tc>
      </w:tr>
      <w:tr w:rsidR="00E42E9E" w14:paraId="4225A3BE" w14:textId="77777777" w:rsidTr="00CB325E">
        <w:tc>
          <w:tcPr>
            <w:tcW w:w="3414" w:type="dxa"/>
          </w:tcPr>
          <w:p w14:paraId="68D4A5B3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</w:tcPr>
          <w:p w14:paraId="40E5BF0F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48DF8607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7BC2576C" w14:textId="77777777" w:rsidTr="00CB325E">
        <w:tc>
          <w:tcPr>
            <w:tcW w:w="3414" w:type="dxa"/>
          </w:tcPr>
          <w:p w14:paraId="39078AC3" w14:textId="77777777" w:rsidR="00E42E9E" w:rsidRDefault="00E42E9E" w:rsidP="00CB325E">
            <w:pPr>
              <w:spacing w:line="360" w:lineRule="auto"/>
            </w:pPr>
            <w:r>
              <w:t>2-year follow-up 461</w:t>
            </w:r>
          </w:p>
        </w:tc>
        <w:tc>
          <w:tcPr>
            <w:tcW w:w="2807" w:type="dxa"/>
          </w:tcPr>
          <w:p w14:paraId="71633367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05B7EB16" w14:textId="77777777" w:rsidR="00E42E9E" w:rsidRDefault="00E42E9E" w:rsidP="00CB325E">
            <w:pPr>
              <w:spacing w:line="360" w:lineRule="auto"/>
            </w:pPr>
            <w:r>
              <w:t>2-year follow-up 464</w:t>
            </w:r>
          </w:p>
        </w:tc>
      </w:tr>
      <w:tr w:rsidR="00E42E9E" w14:paraId="39F6A1FB" w14:textId="77777777" w:rsidTr="00CB325E">
        <w:tc>
          <w:tcPr>
            <w:tcW w:w="3414" w:type="dxa"/>
          </w:tcPr>
          <w:p w14:paraId="69A0BF6C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</w:tcPr>
          <w:p w14:paraId="56DC6F5F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61A960E2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30990CE6" w14:textId="77777777" w:rsidTr="00CB325E">
        <w:tc>
          <w:tcPr>
            <w:tcW w:w="3414" w:type="dxa"/>
          </w:tcPr>
          <w:p w14:paraId="45B0F8E5" w14:textId="77777777" w:rsidR="00E42E9E" w:rsidRDefault="00E42E9E" w:rsidP="00CB325E">
            <w:pPr>
              <w:spacing w:line="360" w:lineRule="auto"/>
            </w:pPr>
            <w:r>
              <w:t>5-year follow-up 445</w:t>
            </w:r>
          </w:p>
        </w:tc>
        <w:tc>
          <w:tcPr>
            <w:tcW w:w="2807" w:type="dxa"/>
          </w:tcPr>
          <w:p w14:paraId="31493372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6047767A" w14:textId="77777777" w:rsidR="00E42E9E" w:rsidRDefault="00E42E9E" w:rsidP="00CB325E">
            <w:pPr>
              <w:spacing w:line="360" w:lineRule="auto"/>
            </w:pPr>
            <w:r>
              <w:t>5-year follow-up 446</w:t>
            </w:r>
          </w:p>
        </w:tc>
      </w:tr>
      <w:tr w:rsidR="00E42E9E" w14:paraId="34BFD3C5" w14:textId="77777777" w:rsidTr="00CB325E">
        <w:tc>
          <w:tcPr>
            <w:tcW w:w="3414" w:type="dxa"/>
          </w:tcPr>
          <w:p w14:paraId="7A90A094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</w:tcPr>
          <w:p w14:paraId="196D437B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0FC286F3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11BE52C0" w14:textId="77777777" w:rsidTr="00CB325E">
        <w:tc>
          <w:tcPr>
            <w:tcW w:w="3414" w:type="dxa"/>
          </w:tcPr>
          <w:p w14:paraId="3E2C0EF3" w14:textId="77777777" w:rsidR="00E42E9E" w:rsidRDefault="00E42E9E" w:rsidP="00CB325E">
            <w:pPr>
              <w:spacing w:line="360" w:lineRule="auto"/>
            </w:pPr>
            <w:r>
              <w:t>10-year follow-up 407</w:t>
            </w:r>
          </w:p>
        </w:tc>
        <w:tc>
          <w:tcPr>
            <w:tcW w:w="2807" w:type="dxa"/>
          </w:tcPr>
          <w:p w14:paraId="3B4646B6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12138412" w14:textId="77777777" w:rsidR="00E42E9E" w:rsidRDefault="00E42E9E" w:rsidP="00CB325E">
            <w:pPr>
              <w:spacing w:line="360" w:lineRule="auto"/>
            </w:pPr>
            <w:r>
              <w:t>10-year follow-up 400</w:t>
            </w:r>
          </w:p>
        </w:tc>
      </w:tr>
      <w:tr w:rsidR="00E42E9E" w14:paraId="5281CD2C" w14:textId="77777777" w:rsidTr="00CB325E">
        <w:tc>
          <w:tcPr>
            <w:tcW w:w="3414" w:type="dxa"/>
          </w:tcPr>
          <w:p w14:paraId="4D7949AB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  <w:tc>
          <w:tcPr>
            <w:tcW w:w="2807" w:type="dxa"/>
          </w:tcPr>
          <w:p w14:paraId="410C0E9F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0699BA04" w14:textId="77777777" w:rsidR="00E42E9E" w:rsidRDefault="00E42E9E" w:rsidP="00CB325E">
            <w:pPr>
              <w:spacing w:line="360" w:lineRule="auto"/>
              <w:jc w:val="center"/>
            </w:pPr>
            <w:r>
              <w:sym w:font="Symbol" w:char="F0AF"/>
            </w:r>
          </w:p>
        </w:tc>
      </w:tr>
      <w:tr w:rsidR="00E42E9E" w14:paraId="3EE5AE8D" w14:textId="77777777" w:rsidTr="00CB325E">
        <w:tc>
          <w:tcPr>
            <w:tcW w:w="3414" w:type="dxa"/>
          </w:tcPr>
          <w:p w14:paraId="58A8E0C8" w14:textId="77777777" w:rsidR="00E42E9E" w:rsidRDefault="00E42E9E" w:rsidP="00CB325E">
            <w:pPr>
              <w:spacing w:line="360" w:lineRule="auto"/>
            </w:pPr>
            <w:r>
              <w:t>13-year follow-up 330</w:t>
            </w:r>
          </w:p>
        </w:tc>
        <w:tc>
          <w:tcPr>
            <w:tcW w:w="2807" w:type="dxa"/>
          </w:tcPr>
          <w:p w14:paraId="61C443A7" w14:textId="77777777" w:rsidR="00E42E9E" w:rsidRDefault="00E42E9E" w:rsidP="00CB325E">
            <w:pPr>
              <w:spacing w:line="360" w:lineRule="auto"/>
            </w:pPr>
          </w:p>
        </w:tc>
        <w:tc>
          <w:tcPr>
            <w:tcW w:w="3129" w:type="dxa"/>
          </w:tcPr>
          <w:p w14:paraId="41644631" w14:textId="77777777" w:rsidR="00E42E9E" w:rsidRDefault="00E42E9E" w:rsidP="00CB325E">
            <w:pPr>
              <w:spacing w:line="360" w:lineRule="auto"/>
            </w:pPr>
            <w:r>
              <w:t>13-year follow-up 312</w:t>
            </w:r>
          </w:p>
        </w:tc>
      </w:tr>
    </w:tbl>
    <w:p w14:paraId="4E394D8E" w14:textId="77777777" w:rsidR="00E42E9E" w:rsidRDefault="00E42E9E" w:rsidP="002A6F8A">
      <w:pPr>
        <w:spacing w:line="360" w:lineRule="auto"/>
        <w:jc w:val="both"/>
      </w:pPr>
    </w:p>
    <w:p w14:paraId="376B02B5" w14:textId="31CD0310" w:rsidR="00E93AB3" w:rsidRDefault="00E93AB3" w:rsidP="002A6F8A">
      <w:pPr>
        <w:spacing w:line="360" w:lineRule="auto"/>
        <w:jc w:val="both"/>
      </w:pPr>
      <w:r w:rsidRPr="00E93AB3">
        <w:rPr>
          <w:b/>
          <w:bCs/>
        </w:rPr>
        <w:t>Figure S1.</w:t>
      </w:r>
      <w:r>
        <w:t xml:space="preserve"> T</w:t>
      </w:r>
      <w:r w:rsidRPr="00306046">
        <w:t>he flow</w:t>
      </w:r>
      <w:r>
        <w:t>chart</w:t>
      </w:r>
      <w:r w:rsidRPr="00306046">
        <w:t xml:space="preserve"> of participants in the probiotic and placebo groups</w:t>
      </w:r>
      <w:r>
        <w:t>.</w:t>
      </w:r>
    </w:p>
    <w:p w14:paraId="1F53B219" w14:textId="39C06905" w:rsidR="00E93AB3" w:rsidRDefault="00E93AB3" w:rsidP="00E93AB3">
      <w:pPr>
        <w:spacing w:line="360" w:lineRule="auto"/>
      </w:pPr>
    </w:p>
    <w:p w14:paraId="2589C9D2" w14:textId="31EE6771" w:rsidR="0065307C" w:rsidRDefault="0065307C" w:rsidP="00E93AB3">
      <w:pPr>
        <w:spacing w:line="360" w:lineRule="auto"/>
      </w:pPr>
    </w:p>
    <w:p w14:paraId="22031565" w14:textId="6B589822" w:rsidR="0065307C" w:rsidRDefault="0065307C" w:rsidP="00E93AB3">
      <w:pPr>
        <w:spacing w:line="360" w:lineRule="auto"/>
      </w:pPr>
    </w:p>
    <w:p w14:paraId="40D14564" w14:textId="375FDCAE" w:rsidR="0065307C" w:rsidRDefault="0065307C" w:rsidP="00E93AB3">
      <w:pPr>
        <w:spacing w:line="360" w:lineRule="auto"/>
      </w:pPr>
    </w:p>
    <w:p w14:paraId="73A1C065" w14:textId="1F5EE3F2" w:rsidR="0065307C" w:rsidRDefault="0065307C" w:rsidP="00E93AB3">
      <w:pPr>
        <w:spacing w:line="360" w:lineRule="auto"/>
      </w:pPr>
    </w:p>
    <w:p w14:paraId="165B7B21" w14:textId="4E8F6E04" w:rsidR="0065307C" w:rsidRDefault="0065307C" w:rsidP="00E93AB3">
      <w:pPr>
        <w:spacing w:line="360" w:lineRule="auto"/>
      </w:pPr>
    </w:p>
    <w:p w14:paraId="6F7C5ECD" w14:textId="114DC607" w:rsidR="0065307C" w:rsidRDefault="0065307C" w:rsidP="00E93AB3">
      <w:pPr>
        <w:spacing w:line="360" w:lineRule="auto"/>
      </w:pPr>
    </w:p>
    <w:p w14:paraId="0A3F9AD9" w14:textId="45243DF0" w:rsidR="0065307C" w:rsidRDefault="0065307C" w:rsidP="00E93AB3">
      <w:pPr>
        <w:spacing w:line="360" w:lineRule="auto"/>
      </w:pPr>
    </w:p>
    <w:p w14:paraId="255F9B07" w14:textId="77777777" w:rsidR="0065307C" w:rsidRDefault="0065307C" w:rsidP="00E93AB3">
      <w:pPr>
        <w:spacing w:line="360" w:lineRule="auto"/>
      </w:pPr>
    </w:p>
    <w:p w14:paraId="3D45FBF0" w14:textId="12715260" w:rsidR="0065307C" w:rsidRDefault="00AD1644" w:rsidP="00A870DE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BF20004" wp14:editId="38B61EA5">
            <wp:extent cx="5533922" cy="7740502"/>
            <wp:effectExtent l="0" t="0" r="3810" b="0"/>
            <wp:docPr id="1" name="Picture 1" descr="A collage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graphs showing different types of data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774" cy="7829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1D5DD" w14:textId="77777777" w:rsidR="00B071CD" w:rsidRDefault="00B071CD" w:rsidP="00E93AB3">
      <w:pPr>
        <w:spacing w:line="360" w:lineRule="auto"/>
      </w:pPr>
    </w:p>
    <w:p w14:paraId="243F343C" w14:textId="3B11DD49" w:rsidR="00A870DE" w:rsidRDefault="00E93AB3" w:rsidP="00F04E3D">
      <w:pPr>
        <w:spacing w:line="360" w:lineRule="auto"/>
        <w:jc w:val="both"/>
      </w:pPr>
      <w:r w:rsidRPr="00E93AB3">
        <w:rPr>
          <w:b/>
          <w:bCs/>
        </w:rPr>
        <w:t>Figure S2.</w:t>
      </w:r>
      <w:r>
        <w:t xml:space="preserve"> </w:t>
      </w:r>
      <w:r w:rsidR="00A870DE" w:rsidRPr="009046F7">
        <w:t xml:space="preserve">Comparison of </w:t>
      </w:r>
      <w:r w:rsidR="00A870DE" w:rsidRPr="00271B16">
        <w:rPr>
          <w:lang w:val="en-US"/>
        </w:rPr>
        <w:t>microbiota β-diversity visualized by the</w:t>
      </w:r>
      <w:r w:rsidR="00A870DE" w:rsidRPr="009046F7">
        <w:t xml:space="preserve"> principal coordinate analysis (</w:t>
      </w:r>
      <w:proofErr w:type="spellStart"/>
      <w:r w:rsidR="00A870DE" w:rsidRPr="009046F7">
        <w:t>PCoA</w:t>
      </w:r>
      <w:proofErr w:type="spellEnd"/>
      <w:r w:rsidR="00A870DE" w:rsidRPr="009046F7">
        <w:t xml:space="preserve">) plot </w:t>
      </w:r>
      <w:r w:rsidR="00A870DE" w:rsidRPr="00271B16">
        <w:rPr>
          <w:lang w:val="en-US"/>
        </w:rPr>
        <w:t>between</w:t>
      </w:r>
      <w:r w:rsidR="00A870DE">
        <w:rPr>
          <w:lang w:val="en-US"/>
        </w:rPr>
        <w:t xml:space="preserve"> </w:t>
      </w:r>
      <w:r w:rsidR="00A870DE">
        <w:t xml:space="preserve">children with and without the diagnosis of eczema </w:t>
      </w:r>
      <w:r w:rsidR="00EF25C6">
        <w:t>or</w:t>
      </w:r>
      <w:r w:rsidR="00A870DE">
        <w:t xml:space="preserve"> asthma at 2 years (for eczema) and 5 years (for eczema</w:t>
      </w:r>
      <w:r w:rsidR="00A870DE" w:rsidDel="006344ED">
        <w:t xml:space="preserve"> </w:t>
      </w:r>
      <w:r w:rsidR="00A870DE">
        <w:t>and</w:t>
      </w:r>
      <w:r w:rsidR="00A870DE" w:rsidRPr="00AC587C">
        <w:t xml:space="preserve"> </w:t>
      </w:r>
      <w:r w:rsidR="00A870DE">
        <w:t>asthma).</w:t>
      </w:r>
    </w:p>
    <w:p w14:paraId="0850D326" w14:textId="61E5B6F4" w:rsidR="00E93AB3" w:rsidRDefault="00B071CD" w:rsidP="00E93AB3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163F201" wp14:editId="71764944">
            <wp:extent cx="5731510" cy="2067560"/>
            <wp:effectExtent l="0" t="0" r="0" b="2540"/>
            <wp:docPr id="2" name="Picture 2" descr="A diagram of a diagram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diagram with numbers an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89538" w14:textId="77777777" w:rsidR="00B071CD" w:rsidRDefault="00B071CD" w:rsidP="00E93AB3">
      <w:pPr>
        <w:spacing w:line="360" w:lineRule="auto"/>
      </w:pPr>
    </w:p>
    <w:p w14:paraId="4D6E0767" w14:textId="7AFA92BE" w:rsidR="00E93AB3" w:rsidRPr="003A7B58" w:rsidRDefault="0065307C" w:rsidP="00F04E3D">
      <w:pPr>
        <w:spacing w:line="360" w:lineRule="auto"/>
        <w:jc w:val="both"/>
      </w:pPr>
      <w:r w:rsidRPr="00E93AB3">
        <w:rPr>
          <w:b/>
          <w:bCs/>
        </w:rPr>
        <w:t>Figure S</w:t>
      </w:r>
      <w:r>
        <w:rPr>
          <w:b/>
          <w:bCs/>
        </w:rPr>
        <w:t>3</w:t>
      </w:r>
      <w:r w:rsidRPr="00E93AB3">
        <w:rPr>
          <w:b/>
          <w:bCs/>
        </w:rPr>
        <w:t>.</w:t>
      </w:r>
      <w:r w:rsidR="003A7B58">
        <w:rPr>
          <w:b/>
          <w:bCs/>
        </w:rPr>
        <w:t xml:space="preserve"> </w:t>
      </w:r>
      <w:r w:rsidR="003A7B58" w:rsidRPr="009046F7">
        <w:t xml:space="preserve">Comparison of </w:t>
      </w:r>
      <w:r w:rsidR="003A7B58" w:rsidRPr="00271B16">
        <w:rPr>
          <w:lang w:val="en-US"/>
        </w:rPr>
        <w:t>microbiota β-diversity visualized by the</w:t>
      </w:r>
      <w:r w:rsidR="003A7B58" w:rsidRPr="009046F7">
        <w:t xml:space="preserve"> principal coordinate analysis (</w:t>
      </w:r>
      <w:proofErr w:type="spellStart"/>
      <w:r w:rsidR="003A7B58" w:rsidRPr="009046F7">
        <w:t>PCoA</w:t>
      </w:r>
      <w:proofErr w:type="spellEnd"/>
      <w:r w:rsidR="003A7B58" w:rsidRPr="009046F7">
        <w:t xml:space="preserve">) plot </w:t>
      </w:r>
      <w:r w:rsidR="003A7B58" w:rsidRPr="00271B16">
        <w:rPr>
          <w:lang w:val="en-US"/>
        </w:rPr>
        <w:t>between</w:t>
      </w:r>
      <w:r w:rsidR="003A7B58">
        <w:rPr>
          <w:lang w:val="en-US"/>
        </w:rPr>
        <w:t xml:space="preserve"> </w:t>
      </w:r>
      <w:r w:rsidR="003A7B58">
        <w:t xml:space="preserve">children with </w:t>
      </w:r>
      <w:proofErr w:type="spellStart"/>
      <w:r w:rsidR="003A7B58">
        <w:t>IgE</w:t>
      </w:r>
      <w:proofErr w:type="spellEnd"/>
      <w:r w:rsidR="003A7B58">
        <w:t xml:space="preserve">-confirmed rhinitis and non-rhinitis controls in the </w:t>
      </w:r>
      <w:r w:rsidR="003A7B58" w:rsidRPr="00271B16">
        <w:rPr>
          <w:b/>
          <w:bCs/>
        </w:rPr>
        <w:t>(A)</w:t>
      </w:r>
      <w:r w:rsidR="003A7B58">
        <w:rPr>
          <w:b/>
          <w:bCs/>
        </w:rPr>
        <w:t xml:space="preserve"> </w:t>
      </w:r>
      <w:r w:rsidR="003A7B58" w:rsidRPr="00271B16">
        <w:t>overall</w:t>
      </w:r>
      <w:r w:rsidR="003A7B58">
        <w:t xml:space="preserve"> group</w:t>
      </w:r>
      <w:r w:rsidR="003A7B58" w:rsidRPr="00271B16">
        <w:t xml:space="preserve"> (</w:t>
      </w:r>
      <w:r w:rsidR="003A7B58">
        <w:t>N=</w:t>
      </w:r>
      <w:r w:rsidR="00236315">
        <w:t>174</w:t>
      </w:r>
      <w:r w:rsidR="003A7B58">
        <w:t>; case/control=</w:t>
      </w:r>
      <w:r w:rsidR="00E43581">
        <w:t>38</w:t>
      </w:r>
      <w:r w:rsidR="003A7B58">
        <w:t>/1</w:t>
      </w:r>
      <w:r w:rsidR="00E43581">
        <w:t>36</w:t>
      </w:r>
      <w:r w:rsidR="003A7B58">
        <w:t xml:space="preserve">), </w:t>
      </w:r>
      <w:r w:rsidR="003A7B58" w:rsidRPr="00271B16">
        <w:rPr>
          <w:b/>
          <w:bCs/>
        </w:rPr>
        <w:t>(B)</w:t>
      </w:r>
      <w:r w:rsidR="003A7B58">
        <w:rPr>
          <w:b/>
          <w:bCs/>
        </w:rPr>
        <w:t xml:space="preserve"> </w:t>
      </w:r>
      <w:r w:rsidR="003A7B58">
        <w:t xml:space="preserve">biparental atopy </w:t>
      </w:r>
      <w:r w:rsidR="003A7B58" w:rsidRPr="00271B16">
        <w:t>(</w:t>
      </w:r>
      <w:r w:rsidR="003A7B58">
        <w:t>N=</w:t>
      </w:r>
      <w:r w:rsidR="00E43581">
        <w:t>63</w:t>
      </w:r>
      <w:r w:rsidR="003A7B58">
        <w:t>; case/control=</w:t>
      </w:r>
      <w:r w:rsidR="00E43581">
        <w:t>22</w:t>
      </w:r>
      <w:r w:rsidR="003A7B58">
        <w:t>/</w:t>
      </w:r>
      <w:r w:rsidR="00E43581">
        <w:t>41</w:t>
      </w:r>
      <w:r w:rsidR="003A7B58">
        <w:t xml:space="preserve">) and </w:t>
      </w:r>
      <w:r w:rsidR="003A7B58" w:rsidRPr="00271B16">
        <w:rPr>
          <w:b/>
          <w:bCs/>
        </w:rPr>
        <w:t>(C)</w:t>
      </w:r>
      <w:r w:rsidR="003A7B58">
        <w:rPr>
          <w:b/>
          <w:bCs/>
        </w:rPr>
        <w:t xml:space="preserve"> </w:t>
      </w:r>
      <w:r w:rsidR="003A7B58">
        <w:t>non-biparental atopy</w:t>
      </w:r>
      <w:r w:rsidR="003A7B58">
        <w:rPr>
          <w:b/>
          <w:bCs/>
        </w:rPr>
        <w:t xml:space="preserve"> </w:t>
      </w:r>
      <w:r w:rsidR="003A7B58" w:rsidRPr="00271B16">
        <w:t>(</w:t>
      </w:r>
      <w:r w:rsidR="003A7B58">
        <w:t>N=1</w:t>
      </w:r>
      <w:r w:rsidR="00E43581">
        <w:t>11</w:t>
      </w:r>
      <w:r w:rsidR="003A7B58">
        <w:t>; case/control=</w:t>
      </w:r>
      <w:r w:rsidR="00E43581">
        <w:t>16</w:t>
      </w:r>
      <w:r w:rsidR="003A7B58">
        <w:t>/</w:t>
      </w:r>
      <w:r w:rsidR="00E43581">
        <w:t>95</w:t>
      </w:r>
      <w:r w:rsidR="003A7B58">
        <w:t xml:space="preserve">) </w:t>
      </w:r>
      <w:r w:rsidR="003A7B58" w:rsidRPr="00271B16">
        <w:t>sub-group.</w:t>
      </w:r>
    </w:p>
    <w:p w14:paraId="68BE82C1" w14:textId="6FAB2557" w:rsidR="00E93AB3" w:rsidRDefault="00E93AB3" w:rsidP="00E93AB3">
      <w:pPr>
        <w:spacing w:line="360" w:lineRule="auto"/>
      </w:pPr>
    </w:p>
    <w:p w14:paraId="13C464C8" w14:textId="705B0EF7" w:rsidR="00E93AB3" w:rsidRDefault="00E93AB3" w:rsidP="00E93AB3">
      <w:pPr>
        <w:spacing w:line="360" w:lineRule="auto"/>
      </w:pPr>
    </w:p>
    <w:p w14:paraId="705A106A" w14:textId="4A34A7EC" w:rsidR="00E93AB3" w:rsidRDefault="00E93AB3" w:rsidP="00E93AB3">
      <w:pPr>
        <w:spacing w:line="360" w:lineRule="auto"/>
      </w:pPr>
    </w:p>
    <w:p w14:paraId="611AD47C" w14:textId="5D568B63" w:rsidR="00E93AB3" w:rsidRDefault="00E93AB3" w:rsidP="00E93AB3">
      <w:pPr>
        <w:spacing w:line="360" w:lineRule="auto"/>
      </w:pPr>
    </w:p>
    <w:p w14:paraId="5C2E35D9" w14:textId="54660B02" w:rsidR="00E93AB3" w:rsidRDefault="00E93AB3" w:rsidP="00E93AB3">
      <w:pPr>
        <w:spacing w:line="360" w:lineRule="auto"/>
      </w:pPr>
    </w:p>
    <w:p w14:paraId="69C123FD" w14:textId="318EA011" w:rsidR="00AD1644" w:rsidRDefault="00AD1644" w:rsidP="00E93AB3">
      <w:pPr>
        <w:spacing w:line="360" w:lineRule="auto"/>
      </w:pPr>
    </w:p>
    <w:p w14:paraId="479F6904" w14:textId="498CAB2C" w:rsidR="00AD1644" w:rsidRDefault="00AD1644" w:rsidP="00E93AB3">
      <w:pPr>
        <w:spacing w:line="360" w:lineRule="auto"/>
      </w:pPr>
    </w:p>
    <w:p w14:paraId="348FA654" w14:textId="05ECBB36" w:rsidR="00AD1644" w:rsidRDefault="00AD1644" w:rsidP="00E93AB3">
      <w:pPr>
        <w:spacing w:line="360" w:lineRule="auto"/>
      </w:pPr>
    </w:p>
    <w:p w14:paraId="65D6C029" w14:textId="7A96D1E9" w:rsidR="00AD1644" w:rsidRDefault="00AD1644" w:rsidP="00E93AB3">
      <w:pPr>
        <w:spacing w:line="360" w:lineRule="auto"/>
      </w:pPr>
    </w:p>
    <w:p w14:paraId="06FFE2DD" w14:textId="21AEFEA5" w:rsidR="00AD1644" w:rsidRDefault="00AD1644" w:rsidP="00E93AB3">
      <w:pPr>
        <w:spacing w:line="360" w:lineRule="auto"/>
      </w:pPr>
    </w:p>
    <w:p w14:paraId="516BC8EC" w14:textId="2F07DC6E" w:rsidR="00AD1644" w:rsidRDefault="00AD1644" w:rsidP="00E93AB3">
      <w:pPr>
        <w:spacing w:line="360" w:lineRule="auto"/>
      </w:pPr>
    </w:p>
    <w:p w14:paraId="5BA02181" w14:textId="29323EE3" w:rsidR="00AD1644" w:rsidRDefault="00AD1644" w:rsidP="00E93AB3">
      <w:pPr>
        <w:spacing w:line="360" w:lineRule="auto"/>
      </w:pPr>
    </w:p>
    <w:p w14:paraId="07A348F5" w14:textId="1E32A537" w:rsidR="00AD1644" w:rsidRDefault="00AD1644" w:rsidP="00E93AB3">
      <w:pPr>
        <w:spacing w:line="360" w:lineRule="auto"/>
      </w:pPr>
    </w:p>
    <w:p w14:paraId="17F8EA07" w14:textId="4336C71D" w:rsidR="00AD1644" w:rsidRDefault="00AD1644" w:rsidP="00E93AB3">
      <w:pPr>
        <w:spacing w:line="360" w:lineRule="auto"/>
      </w:pPr>
    </w:p>
    <w:p w14:paraId="278182B2" w14:textId="2E7FB45E" w:rsidR="00AD1644" w:rsidRDefault="00AD1644" w:rsidP="00E93AB3">
      <w:pPr>
        <w:spacing w:line="360" w:lineRule="auto"/>
      </w:pPr>
    </w:p>
    <w:p w14:paraId="74373B7C" w14:textId="05F1ECE0" w:rsidR="00AD1644" w:rsidRDefault="00AD1644" w:rsidP="00E93AB3">
      <w:pPr>
        <w:spacing w:line="360" w:lineRule="auto"/>
      </w:pPr>
    </w:p>
    <w:p w14:paraId="2D190559" w14:textId="33EEF51C" w:rsidR="00AD1644" w:rsidRDefault="00AD1644" w:rsidP="00E93AB3">
      <w:pPr>
        <w:spacing w:line="360" w:lineRule="auto"/>
      </w:pPr>
    </w:p>
    <w:p w14:paraId="713DFB7A" w14:textId="71E55C05" w:rsidR="00AD1644" w:rsidRDefault="00AD1644" w:rsidP="00E93AB3">
      <w:pPr>
        <w:spacing w:line="360" w:lineRule="auto"/>
      </w:pPr>
    </w:p>
    <w:p w14:paraId="2D9A4B21" w14:textId="1340FA45" w:rsidR="00AD1644" w:rsidRDefault="00AD1644" w:rsidP="00E93AB3">
      <w:pPr>
        <w:spacing w:line="360" w:lineRule="auto"/>
      </w:pPr>
    </w:p>
    <w:p w14:paraId="3ECDF545" w14:textId="7E47277D" w:rsidR="00AD1644" w:rsidRDefault="00AD1644" w:rsidP="00E93AB3">
      <w:pPr>
        <w:spacing w:line="360" w:lineRule="auto"/>
      </w:pPr>
    </w:p>
    <w:p w14:paraId="0AC2D4EF" w14:textId="6F6F854D" w:rsidR="00AD1644" w:rsidRDefault="00AD1644" w:rsidP="00E93AB3">
      <w:pPr>
        <w:spacing w:line="360" w:lineRule="auto"/>
      </w:pPr>
    </w:p>
    <w:p w14:paraId="4310F0BF" w14:textId="77777777" w:rsidR="008E237B" w:rsidRPr="00E94D10" w:rsidRDefault="008E237B" w:rsidP="00E93AB3">
      <w:pPr>
        <w:spacing w:line="360" w:lineRule="auto"/>
      </w:pPr>
    </w:p>
    <w:p w14:paraId="27822252" w14:textId="5FEC8EF5" w:rsidR="00222972" w:rsidRDefault="00222972">
      <w:pPr>
        <w:rPr>
          <w:b/>
          <w:bCs/>
        </w:rPr>
      </w:pPr>
    </w:p>
    <w:p w14:paraId="4CF46A53" w14:textId="1FFFBD83" w:rsidR="00E93AB3" w:rsidRPr="00F46DDE" w:rsidRDefault="00E93AB3" w:rsidP="00F46DDE">
      <w:pPr>
        <w:rPr>
          <w:b/>
          <w:bCs/>
        </w:rPr>
      </w:pPr>
      <w:r w:rsidRPr="00AD1644">
        <w:rPr>
          <w:b/>
          <w:bCs/>
        </w:rPr>
        <w:t>Table S</w:t>
      </w:r>
      <w:r w:rsidR="00F46DDE">
        <w:rPr>
          <w:b/>
          <w:bCs/>
        </w:rPr>
        <w:t>1</w:t>
      </w:r>
      <w:r w:rsidRPr="00AD1644">
        <w:rPr>
          <w:b/>
          <w:bCs/>
        </w:rPr>
        <w:t>.</w:t>
      </w:r>
      <w:r>
        <w:t xml:space="preserve"> Comparison of children with and without rhinitis in the present study.</w:t>
      </w:r>
      <w:r w:rsidRPr="00306046">
        <w:t xml:space="preserve"> </w:t>
      </w:r>
      <w:r w:rsidRPr="00271B16">
        <w:rPr>
          <w:lang w:val="en-US"/>
        </w:rPr>
        <w:t xml:space="preserve">* </w:t>
      </w:r>
      <w:r w:rsidRPr="00271B16">
        <w:rPr>
          <w:i/>
          <w:iCs/>
          <w:lang w:val="en-US"/>
        </w:rPr>
        <w:t>p</w:t>
      </w:r>
      <w:r w:rsidRPr="00271B16">
        <w:rPr>
          <w:lang w:val="en-US"/>
        </w:rPr>
        <w:t>&lt;0.05</w:t>
      </w:r>
      <w:r>
        <w:rPr>
          <w:lang w:val="en-US"/>
        </w:rPr>
        <w:t>.</w:t>
      </w:r>
    </w:p>
    <w:tbl>
      <w:tblPr>
        <w:tblW w:w="8865" w:type="dxa"/>
        <w:tblCellSpacing w:w="0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10"/>
        <w:gridCol w:w="1175"/>
        <w:gridCol w:w="1165"/>
        <w:gridCol w:w="1415"/>
      </w:tblGrid>
      <w:tr w:rsidR="00E93AB3" w:rsidRPr="00E94D10" w14:paraId="1FAB3086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579FDB80" w14:textId="77777777" w:rsidR="00E93AB3" w:rsidRPr="003063FF" w:rsidRDefault="00E93AB3" w:rsidP="00271B16">
            <w:pPr>
              <w:rPr>
                <w:rFonts w:asciiTheme="minorHAnsi" w:hAnsiTheme="minorHAnsi" w:cstheme="minorHAnsi"/>
                <w:b/>
                <w:bCs/>
              </w:rPr>
            </w:pPr>
            <w:r w:rsidRPr="003063FF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AB4A62D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063FF">
              <w:rPr>
                <w:rFonts w:asciiTheme="minorHAnsi" w:hAnsiTheme="minorHAnsi" w:cstheme="minorHAnsi"/>
                <w:b/>
                <w:bCs/>
              </w:rPr>
              <w:t>Rhinitis</w:t>
            </w:r>
          </w:p>
        </w:tc>
        <w:tc>
          <w:tcPr>
            <w:tcW w:w="0" w:type="auto"/>
            <w:vAlign w:val="center"/>
            <w:hideMark/>
          </w:tcPr>
          <w:p w14:paraId="6F57DCAB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063FF">
              <w:rPr>
                <w:rFonts w:asciiTheme="minorHAnsi" w:hAnsiTheme="minorHAnsi" w:cstheme="minorHAnsi"/>
                <w:b/>
                <w:bCs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8B98189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063FF">
              <w:rPr>
                <w:rFonts w:asciiTheme="minorHAnsi" w:hAnsiTheme="minorHAnsi" w:cstheme="minorHAnsi"/>
                <w:b/>
                <w:bCs/>
                <w:i/>
                <w:iCs/>
              </w:rPr>
              <w:t>p</w:t>
            </w:r>
            <w:r w:rsidRPr="003063FF">
              <w:rPr>
                <w:rFonts w:asciiTheme="minorHAnsi" w:hAnsiTheme="minorHAnsi" w:cstheme="minorHAnsi"/>
                <w:b/>
                <w:bCs/>
              </w:rPr>
              <w:t>-value</w:t>
            </w:r>
          </w:p>
        </w:tc>
      </w:tr>
      <w:tr w:rsidR="00E93AB3" w:rsidRPr="00E94D10" w14:paraId="6FCE5903" w14:textId="77777777" w:rsidTr="00222972">
        <w:trPr>
          <w:trHeight w:val="344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7150A9" w14:textId="7777777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301DE9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n=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F86E8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n=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B506B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93AB3" w:rsidRPr="00E94D10" w14:paraId="5084FFDE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5A39C871" w14:textId="4861EF2B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Treatment group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5CB76BB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1.5</w:t>
            </w:r>
          </w:p>
        </w:tc>
        <w:tc>
          <w:tcPr>
            <w:tcW w:w="0" w:type="auto"/>
            <w:vAlign w:val="center"/>
            <w:hideMark/>
          </w:tcPr>
          <w:p w14:paraId="1996E26A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4.6</w:t>
            </w:r>
          </w:p>
        </w:tc>
        <w:tc>
          <w:tcPr>
            <w:tcW w:w="0" w:type="auto"/>
            <w:vAlign w:val="center"/>
            <w:hideMark/>
          </w:tcPr>
          <w:p w14:paraId="4C78C75C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7153</w:t>
            </w:r>
          </w:p>
        </w:tc>
      </w:tr>
      <w:tr w:rsidR="00E93AB3" w:rsidRPr="00E94D10" w14:paraId="71D207EA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1958D39F" w14:textId="41864772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Female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FBB4AC8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4F30DA8F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5.2</w:t>
            </w:r>
          </w:p>
        </w:tc>
        <w:tc>
          <w:tcPr>
            <w:tcW w:w="0" w:type="auto"/>
            <w:vAlign w:val="center"/>
            <w:hideMark/>
          </w:tcPr>
          <w:p w14:paraId="203D7C3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1143</w:t>
            </w:r>
          </w:p>
        </w:tc>
      </w:tr>
      <w:tr w:rsidR="00E93AB3" w:rsidRPr="00E94D10" w14:paraId="689E621E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21868AFB" w14:textId="7777777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Birth weight (g)</w:t>
            </w:r>
          </w:p>
        </w:tc>
        <w:tc>
          <w:tcPr>
            <w:tcW w:w="0" w:type="auto"/>
            <w:vAlign w:val="center"/>
            <w:hideMark/>
          </w:tcPr>
          <w:p w14:paraId="418E731C" w14:textId="569A9060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52</w:t>
            </w:r>
            <w:r w:rsidR="0088712F" w:rsidRPr="003063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0E2CE4B" w14:textId="3FE081F4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52</w:t>
            </w:r>
            <w:r w:rsidR="0088712F" w:rsidRPr="003063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10D3E8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9172</w:t>
            </w:r>
          </w:p>
        </w:tc>
      </w:tr>
      <w:tr w:rsidR="00E93AB3" w:rsidRPr="00E94D10" w14:paraId="3F4DDBA6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1F26F5E3" w14:textId="7777777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Birth height (cm)</w:t>
            </w:r>
          </w:p>
        </w:tc>
        <w:tc>
          <w:tcPr>
            <w:tcW w:w="0" w:type="auto"/>
            <w:vAlign w:val="center"/>
            <w:hideMark/>
          </w:tcPr>
          <w:p w14:paraId="34B3C8E7" w14:textId="3B0C53CB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0.</w:t>
            </w:r>
            <w:r w:rsidR="0088712F" w:rsidRPr="003063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02F0BAC" w14:textId="7A4527AF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0.</w:t>
            </w:r>
            <w:r w:rsidR="0088712F" w:rsidRPr="003063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DFC9CE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9992</w:t>
            </w:r>
          </w:p>
        </w:tc>
      </w:tr>
      <w:tr w:rsidR="00E93AB3" w:rsidRPr="00E94D10" w14:paraId="07FE24BF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28F033CA" w14:textId="21CE7FD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Mothers</w:t>
            </w:r>
            <w:r w:rsidR="0057282D" w:rsidRPr="003063FF">
              <w:rPr>
                <w:rFonts w:asciiTheme="minorHAnsi" w:hAnsiTheme="minorHAnsi" w:cstheme="minorHAnsi"/>
              </w:rPr>
              <w:t>’</w:t>
            </w:r>
            <w:r w:rsidRPr="003063FF">
              <w:rPr>
                <w:rFonts w:asciiTheme="minorHAnsi" w:hAnsiTheme="minorHAnsi" w:cstheme="minorHAnsi"/>
              </w:rPr>
              <w:t xml:space="preserve"> age at labor (y</w:t>
            </w:r>
            <w:r w:rsidR="0057282D" w:rsidRPr="003063FF">
              <w:rPr>
                <w:rFonts w:asciiTheme="minorHAnsi" w:hAnsiTheme="minorHAnsi" w:cstheme="minorHAnsi"/>
              </w:rPr>
              <w:t>/o</w:t>
            </w:r>
            <w:r w:rsidRPr="003063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1FFA6F9" w14:textId="5F41D67D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1.3</w:t>
            </w:r>
            <w:r w:rsidR="0088712F" w:rsidRPr="003063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B56915" w14:textId="05DD67E0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1.25</w:t>
            </w:r>
          </w:p>
        </w:tc>
        <w:tc>
          <w:tcPr>
            <w:tcW w:w="0" w:type="auto"/>
            <w:vAlign w:val="center"/>
            <w:hideMark/>
          </w:tcPr>
          <w:p w14:paraId="358D4789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9310</w:t>
            </w:r>
          </w:p>
        </w:tc>
      </w:tr>
      <w:tr w:rsidR="00E93AB3" w:rsidRPr="00E94D10" w14:paraId="28846041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3BD45BEC" w14:textId="7777777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BMI at 5y</w:t>
            </w:r>
          </w:p>
        </w:tc>
        <w:tc>
          <w:tcPr>
            <w:tcW w:w="0" w:type="auto"/>
            <w:vAlign w:val="center"/>
            <w:hideMark/>
          </w:tcPr>
          <w:p w14:paraId="5CD750D6" w14:textId="56769139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5.</w:t>
            </w:r>
            <w:r w:rsidR="0088712F" w:rsidRPr="003063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B45155B" w14:textId="32AF17C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3451285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4855</w:t>
            </w:r>
          </w:p>
        </w:tc>
      </w:tr>
      <w:tr w:rsidR="00E93AB3" w:rsidRPr="00E94D10" w14:paraId="431572F0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796D5342" w14:textId="0F4D096D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Maternal atopy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2200D46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14:paraId="52AA31D6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6646BEE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8371</w:t>
            </w:r>
          </w:p>
        </w:tc>
      </w:tr>
      <w:tr w:rsidR="00E93AB3" w:rsidRPr="00E94D10" w14:paraId="22EC2BC6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28E739AE" w14:textId="5E8D2FD0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Paternal atopy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99C8F8B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64.6</w:t>
            </w:r>
          </w:p>
        </w:tc>
        <w:tc>
          <w:tcPr>
            <w:tcW w:w="0" w:type="auto"/>
            <w:vAlign w:val="center"/>
            <w:hideMark/>
          </w:tcPr>
          <w:p w14:paraId="163B9E5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2.9</w:t>
            </w:r>
          </w:p>
        </w:tc>
        <w:tc>
          <w:tcPr>
            <w:tcW w:w="0" w:type="auto"/>
            <w:vAlign w:val="center"/>
            <w:hideMark/>
          </w:tcPr>
          <w:p w14:paraId="08363717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078</w:t>
            </w:r>
          </w:p>
        </w:tc>
      </w:tr>
      <w:tr w:rsidR="00E93AB3" w:rsidRPr="00E94D10" w14:paraId="4A2AEE9C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59580A2B" w14:textId="4B30BCD3" w:rsidR="00E93AB3" w:rsidRPr="003063FF" w:rsidRDefault="0057282D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Biparental atopy (%)</w:t>
            </w:r>
          </w:p>
        </w:tc>
        <w:tc>
          <w:tcPr>
            <w:tcW w:w="0" w:type="auto"/>
            <w:vAlign w:val="center"/>
            <w:hideMark/>
          </w:tcPr>
          <w:p w14:paraId="218AF92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7.5</w:t>
            </w:r>
          </w:p>
        </w:tc>
        <w:tc>
          <w:tcPr>
            <w:tcW w:w="0" w:type="auto"/>
            <w:vAlign w:val="center"/>
            <w:hideMark/>
          </w:tcPr>
          <w:p w14:paraId="6B85055D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3.9</w:t>
            </w:r>
          </w:p>
        </w:tc>
        <w:tc>
          <w:tcPr>
            <w:tcW w:w="0" w:type="auto"/>
            <w:vAlign w:val="center"/>
            <w:hideMark/>
          </w:tcPr>
          <w:p w14:paraId="692BA377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0373*</w:t>
            </w:r>
          </w:p>
        </w:tc>
      </w:tr>
      <w:tr w:rsidR="00E93AB3" w:rsidRPr="00E94D10" w14:paraId="261460E5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6C10C377" w14:textId="6C28513F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Caesarean birth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A27A28A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14:paraId="3D938124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5ECE2954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3702</w:t>
            </w:r>
          </w:p>
        </w:tc>
      </w:tr>
      <w:tr w:rsidR="00E93AB3" w:rsidRPr="00E94D10" w14:paraId="278277BC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76D601D0" w14:textId="479C1155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Fully breastfed at 3m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B10737D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3.4</w:t>
            </w:r>
          </w:p>
        </w:tc>
        <w:tc>
          <w:tcPr>
            <w:tcW w:w="0" w:type="auto"/>
            <w:vAlign w:val="center"/>
            <w:hideMark/>
          </w:tcPr>
          <w:p w14:paraId="112B3DAE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3.4</w:t>
            </w:r>
          </w:p>
        </w:tc>
        <w:tc>
          <w:tcPr>
            <w:tcW w:w="0" w:type="auto"/>
            <w:vAlign w:val="center"/>
            <w:hideMark/>
          </w:tcPr>
          <w:p w14:paraId="42EA09B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1429</w:t>
            </w:r>
          </w:p>
        </w:tc>
      </w:tr>
      <w:tr w:rsidR="00E93AB3" w:rsidRPr="00E94D10" w14:paraId="62FAE607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5338361F" w14:textId="5E643752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Fully breastfed at 5m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E812066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2AC4BA6E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5830CB7A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2911</w:t>
            </w:r>
          </w:p>
        </w:tc>
      </w:tr>
      <w:tr w:rsidR="00E93AB3" w:rsidRPr="00E94D10" w14:paraId="11CD80E2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4E578B29" w14:textId="513E7299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Breastfed over 6m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F827DF6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1C270695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64.4</w:t>
            </w:r>
          </w:p>
        </w:tc>
        <w:tc>
          <w:tcPr>
            <w:tcW w:w="0" w:type="auto"/>
            <w:vAlign w:val="center"/>
            <w:hideMark/>
          </w:tcPr>
          <w:p w14:paraId="20344F28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7467</w:t>
            </w:r>
          </w:p>
        </w:tc>
      </w:tr>
      <w:tr w:rsidR="00E93AB3" w:rsidRPr="00E94D10" w14:paraId="0CA5290E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13D61F4B" w14:textId="3960F01C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Smoker</w:t>
            </w:r>
            <w:r w:rsidR="0057282D" w:rsidRPr="003063FF">
              <w:rPr>
                <w:rFonts w:asciiTheme="minorHAnsi" w:hAnsiTheme="minorHAnsi" w:cstheme="minorHAnsi"/>
              </w:rPr>
              <w:t>s</w:t>
            </w:r>
            <w:r w:rsidRPr="003063FF">
              <w:rPr>
                <w:rFonts w:asciiTheme="minorHAnsi" w:hAnsiTheme="minorHAnsi" w:cstheme="minorHAnsi"/>
              </w:rPr>
              <w:t xml:space="preserve"> at home 0-2</w:t>
            </w:r>
            <w:r w:rsidR="0057282D" w:rsidRPr="003063FF">
              <w:rPr>
                <w:rFonts w:asciiTheme="minorHAnsi" w:hAnsiTheme="minorHAnsi" w:cstheme="minorHAnsi"/>
              </w:rPr>
              <w:t xml:space="preserve"> </w:t>
            </w:r>
            <w:r w:rsidRPr="003063FF">
              <w:rPr>
                <w:rFonts w:asciiTheme="minorHAnsi" w:hAnsiTheme="minorHAnsi" w:cstheme="minorHAnsi"/>
              </w:rPr>
              <w:t>y</w:t>
            </w:r>
            <w:r w:rsidR="0057282D" w:rsidRPr="003063FF">
              <w:rPr>
                <w:rFonts w:asciiTheme="minorHAnsi" w:hAnsiTheme="minorHAnsi" w:cstheme="minorHAnsi"/>
              </w:rPr>
              <w:t>/o (%)</w:t>
            </w:r>
          </w:p>
        </w:tc>
        <w:tc>
          <w:tcPr>
            <w:tcW w:w="0" w:type="auto"/>
            <w:vAlign w:val="center"/>
            <w:hideMark/>
          </w:tcPr>
          <w:p w14:paraId="187B34C6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4.3</w:t>
            </w:r>
          </w:p>
        </w:tc>
        <w:tc>
          <w:tcPr>
            <w:tcW w:w="0" w:type="auto"/>
            <w:vAlign w:val="center"/>
            <w:hideMark/>
          </w:tcPr>
          <w:p w14:paraId="49A45011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3FA08899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9708</w:t>
            </w:r>
          </w:p>
        </w:tc>
      </w:tr>
      <w:tr w:rsidR="00E93AB3" w:rsidRPr="00E94D10" w14:paraId="7E8FF4F0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3724BEE6" w14:textId="0E7CAD59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Dog</w:t>
            </w:r>
            <w:r w:rsidR="0057282D" w:rsidRPr="003063FF">
              <w:rPr>
                <w:rFonts w:asciiTheme="minorHAnsi" w:hAnsiTheme="minorHAnsi" w:cstheme="minorHAnsi"/>
              </w:rPr>
              <w:t>s</w:t>
            </w:r>
            <w:r w:rsidRPr="003063FF">
              <w:rPr>
                <w:rFonts w:asciiTheme="minorHAnsi" w:hAnsiTheme="minorHAnsi" w:cstheme="minorHAnsi"/>
              </w:rPr>
              <w:t>/cat</w:t>
            </w:r>
            <w:r w:rsidR="0057282D" w:rsidRPr="003063FF">
              <w:rPr>
                <w:rFonts w:asciiTheme="minorHAnsi" w:hAnsiTheme="minorHAnsi" w:cstheme="minorHAnsi"/>
              </w:rPr>
              <w:t>s</w:t>
            </w:r>
            <w:r w:rsidRPr="003063FF">
              <w:rPr>
                <w:rFonts w:asciiTheme="minorHAnsi" w:hAnsiTheme="minorHAnsi" w:cstheme="minorHAnsi"/>
              </w:rPr>
              <w:t xml:space="preserve"> at home 0-2</w:t>
            </w:r>
            <w:r w:rsidR="0057282D" w:rsidRPr="003063FF">
              <w:rPr>
                <w:rFonts w:asciiTheme="minorHAnsi" w:hAnsiTheme="minorHAnsi" w:cstheme="minorHAnsi"/>
              </w:rPr>
              <w:t xml:space="preserve"> </w:t>
            </w:r>
            <w:r w:rsidRPr="003063FF">
              <w:rPr>
                <w:rFonts w:asciiTheme="minorHAnsi" w:hAnsiTheme="minorHAnsi" w:cstheme="minorHAnsi"/>
              </w:rPr>
              <w:t>y</w:t>
            </w:r>
            <w:r w:rsidR="0057282D" w:rsidRPr="003063FF">
              <w:rPr>
                <w:rFonts w:asciiTheme="minorHAnsi" w:hAnsiTheme="minorHAnsi" w:cstheme="minorHAnsi"/>
              </w:rPr>
              <w:t>/o (%)</w:t>
            </w:r>
          </w:p>
        </w:tc>
        <w:tc>
          <w:tcPr>
            <w:tcW w:w="0" w:type="auto"/>
            <w:vAlign w:val="center"/>
            <w:hideMark/>
          </w:tcPr>
          <w:p w14:paraId="17BC5BF8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9.2</w:t>
            </w:r>
          </w:p>
        </w:tc>
        <w:tc>
          <w:tcPr>
            <w:tcW w:w="0" w:type="auto"/>
            <w:vAlign w:val="center"/>
            <w:hideMark/>
          </w:tcPr>
          <w:p w14:paraId="3020E77A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795CF78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9792</w:t>
            </w:r>
          </w:p>
        </w:tc>
      </w:tr>
      <w:tr w:rsidR="00E93AB3" w:rsidRPr="00E94D10" w14:paraId="28B125F2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73B49CBC" w14:textId="513A7DDC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Parents with higher education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2EDDABF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29EDB45E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8.3</w:t>
            </w:r>
          </w:p>
        </w:tc>
        <w:tc>
          <w:tcPr>
            <w:tcW w:w="0" w:type="auto"/>
            <w:vAlign w:val="center"/>
            <w:hideMark/>
          </w:tcPr>
          <w:p w14:paraId="1F2D520B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6286</w:t>
            </w:r>
          </w:p>
        </w:tc>
      </w:tr>
      <w:tr w:rsidR="00E93AB3" w:rsidRPr="00E94D10" w14:paraId="320351E4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15975D4B" w14:textId="50D2F30A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Antibiotics during intervention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AE2C4BC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20.2</w:t>
            </w:r>
          </w:p>
        </w:tc>
        <w:tc>
          <w:tcPr>
            <w:tcW w:w="0" w:type="auto"/>
            <w:vAlign w:val="center"/>
            <w:hideMark/>
          </w:tcPr>
          <w:p w14:paraId="18A24CDF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14:paraId="256BC222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7770</w:t>
            </w:r>
          </w:p>
        </w:tc>
      </w:tr>
      <w:tr w:rsidR="00E93AB3" w:rsidRPr="00E94D10" w14:paraId="64135E35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446972DE" w14:textId="2FB8A797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Eczema ever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C687CBA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8.6</w:t>
            </w:r>
          </w:p>
        </w:tc>
        <w:tc>
          <w:tcPr>
            <w:tcW w:w="0" w:type="auto"/>
            <w:vAlign w:val="center"/>
            <w:hideMark/>
          </w:tcPr>
          <w:p w14:paraId="6F85A962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1.4</w:t>
            </w:r>
          </w:p>
        </w:tc>
        <w:tc>
          <w:tcPr>
            <w:tcW w:w="0" w:type="auto"/>
            <w:vAlign w:val="center"/>
            <w:hideMark/>
          </w:tcPr>
          <w:p w14:paraId="75C00F2E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0003*</w:t>
            </w:r>
          </w:p>
        </w:tc>
      </w:tr>
      <w:tr w:rsidR="00E93AB3" w:rsidRPr="00E94D10" w14:paraId="2B0EFC26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5611F2E4" w14:textId="1B5F3E06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Asthma ever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99FF44A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27.3</w:t>
            </w:r>
          </w:p>
        </w:tc>
        <w:tc>
          <w:tcPr>
            <w:tcW w:w="0" w:type="auto"/>
            <w:vAlign w:val="center"/>
            <w:hideMark/>
          </w:tcPr>
          <w:p w14:paraId="586B7E18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2ED135F0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&lt;0.0001*</w:t>
            </w:r>
          </w:p>
        </w:tc>
      </w:tr>
      <w:tr w:rsidR="00E93AB3" w:rsidRPr="00E94D10" w14:paraId="1D947BD7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30359E08" w14:textId="299433A1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Food allergy ever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3FC6ACE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4.5</w:t>
            </w:r>
          </w:p>
        </w:tc>
        <w:tc>
          <w:tcPr>
            <w:tcW w:w="0" w:type="auto"/>
            <w:vAlign w:val="center"/>
            <w:hideMark/>
          </w:tcPr>
          <w:p w14:paraId="559A28C4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161ACF6E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&lt;0.0001*</w:t>
            </w:r>
          </w:p>
        </w:tc>
      </w:tr>
      <w:tr w:rsidR="00E93AB3" w:rsidRPr="00E94D10" w14:paraId="6F8FEFF9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645FA884" w14:textId="343D1A8B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Any allergic disease ever</w:t>
            </w:r>
            <w:r w:rsidR="0057282D" w:rsidRPr="003063FF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4D0BFBF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758DC8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53.4</w:t>
            </w:r>
          </w:p>
        </w:tc>
        <w:tc>
          <w:tcPr>
            <w:tcW w:w="0" w:type="auto"/>
            <w:vAlign w:val="center"/>
            <w:hideMark/>
          </w:tcPr>
          <w:p w14:paraId="4710EE3A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&lt;0.0001*</w:t>
            </w:r>
          </w:p>
        </w:tc>
      </w:tr>
      <w:tr w:rsidR="00E93AB3" w:rsidRPr="00E94D10" w14:paraId="31B541BF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7FF6198A" w14:textId="1CEB7F5B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Siblings</w:t>
            </w:r>
            <w:r w:rsidR="0057282D" w:rsidRPr="003063FF">
              <w:rPr>
                <w:rFonts w:asciiTheme="minorHAnsi" w:hAnsiTheme="minorHAnsi" w:cstheme="minorHAnsi"/>
              </w:rPr>
              <w:t xml:space="preserve"> &gt;1 (%)</w:t>
            </w:r>
          </w:p>
        </w:tc>
        <w:tc>
          <w:tcPr>
            <w:tcW w:w="0" w:type="auto"/>
            <w:vAlign w:val="center"/>
            <w:hideMark/>
          </w:tcPr>
          <w:p w14:paraId="1F3ECD8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3.4</w:t>
            </w:r>
          </w:p>
        </w:tc>
        <w:tc>
          <w:tcPr>
            <w:tcW w:w="0" w:type="auto"/>
            <w:vAlign w:val="center"/>
            <w:hideMark/>
          </w:tcPr>
          <w:p w14:paraId="475F7A67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41.4</w:t>
            </w:r>
          </w:p>
        </w:tc>
        <w:tc>
          <w:tcPr>
            <w:tcW w:w="0" w:type="auto"/>
            <w:vAlign w:val="center"/>
            <w:hideMark/>
          </w:tcPr>
          <w:p w14:paraId="34E78A66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74094</w:t>
            </w:r>
          </w:p>
        </w:tc>
      </w:tr>
      <w:tr w:rsidR="00E93AB3" w:rsidRPr="00E94D10" w14:paraId="18A9AEAF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11A81C4C" w14:textId="2E6230EA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Infections 0-2</w:t>
            </w:r>
            <w:r w:rsidR="0057282D" w:rsidRPr="003063FF">
              <w:rPr>
                <w:rFonts w:asciiTheme="minorHAnsi" w:hAnsiTheme="minorHAnsi" w:cstheme="minorHAnsi"/>
              </w:rPr>
              <w:t xml:space="preserve"> y/o (%)</w:t>
            </w:r>
          </w:p>
        </w:tc>
        <w:tc>
          <w:tcPr>
            <w:tcW w:w="0" w:type="auto"/>
            <w:vAlign w:val="center"/>
            <w:hideMark/>
          </w:tcPr>
          <w:p w14:paraId="79525643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93.9</w:t>
            </w:r>
          </w:p>
        </w:tc>
        <w:tc>
          <w:tcPr>
            <w:tcW w:w="0" w:type="auto"/>
            <w:vAlign w:val="center"/>
            <w:hideMark/>
          </w:tcPr>
          <w:p w14:paraId="66C4538E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92.5</w:t>
            </w:r>
          </w:p>
        </w:tc>
        <w:tc>
          <w:tcPr>
            <w:tcW w:w="0" w:type="auto"/>
            <w:vAlign w:val="center"/>
            <w:hideMark/>
          </w:tcPr>
          <w:p w14:paraId="14C65B4F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0.8470</w:t>
            </w:r>
          </w:p>
        </w:tc>
      </w:tr>
      <w:tr w:rsidR="00E93AB3" w:rsidRPr="00E94D10" w14:paraId="7316D1CF" w14:textId="77777777" w:rsidTr="00222972">
        <w:trPr>
          <w:trHeight w:val="344"/>
          <w:tblCellSpacing w:w="0" w:type="dxa"/>
        </w:trPr>
        <w:tc>
          <w:tcPr>
            <w:tcW w:w="0" w:type="auto"/>
            <w:vAlign w:val="center"/>
            <w:hideMark/>
          </w:tcPr>
          <w:p w14:paraId="409F1FE7" w14:textId="50AD8BAE" w:rsidR="00E93AB3" w:rsidRPr="003063FF" w:rsidRDefault="00E93AB3" w:rsidP="00271B16">
            <w:pPr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Infections 3-5</w:t>
            </w:r>
            <w:r w:rsidR="0057282D" w:rsidRPr="003063FF">
              <w:rPr>
                <w:rFonts w:asciiTheme="minorHAnsi" w:hAnsiTheme="minorHAnsi" w:cstheme="minorHAnsi"/>
              </w:rPr>
              <w:t xml:space="preserve"> y/o (%)</w:t>
            </w:r>
          </w:p>
        </w:tc>
        <w:tc>
          <w:tcPr>
            <w:tcW w:w="0" w:type="auto"/>
            <w:vAlign w:val="center"/>
            <w:hideMark/>
          </w:tcPr>
          <w:p w14:paraId="3397C0D4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FCD4BAC" w14:textId="77777777" w:rsidR="00E93AB3" w:rsidRPr="003063FF" w:rsidRDefault="00E93AB3" w:rsidP="00271B1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99.4</w:t>
            </w:r>
          </w:p>
        </w:tc>
        <w:tc>
          <w:tcPr>
            <w:tcW w:w="0" w:type="auto"/>
            <w:vAlign w:val="center"/>
            <w:hideMark/>
          </w:tcPr>
          <w:p w14:paraId="61DCEA56" w14:textId="77777777" w:rsidR="00E93AB3" w:rsidRPr="003063FF" w:rsidRDefault="00E93AB3" w:rsidP="00586FC6">
            <w:pPr>
              <w:jc w:val="center"/>
              <w:rPr>
                <w:rFonts w:asciiTheme="minorHAnsi" w:hAnsiTheme="minorHAnsi" w:cstheme="minorHAnsi"/>
              </w:rPr>
            </w:pPr>
            <w:r w:rsidRPr="003063FF">
              <w:rPr>
                <w:rFonts w:asciiTheme="minorHAnsi" w:hAnsiTheme="minorHAnsi" w:cstheme="minorHAnsi"/>
              </w:rPr>
              <w:t>1.0000</w:t>
            </w:r>
          </w:p>
        </w:tc>
      </w:tr>
    </w:tbl>
    <w:p w14:paraId="4D7BF9F8" w14:textId="77777777" w:rsidR="00E93AB3" w:rsidRPr="00E94D10" w:rsidRDefault="00E93AB3" w:rsidP="00E93AB3">
      <w:pPr>
        <w:spacing w:line="360" w:lineRule="auto"/>
      </w:pPr>
    </w:p>
    <w:p w14:paraId="41825DED" w14:textId="77777777" w:rsidR="00D36522" w:rsidRDefault="00D36522">
      <w:pPr>
        <w:rPr>
          <w:b/>
          <w:bCs/>
        </w:rPr>
      </w:pPr>
    </w:p>
    <w:p w14:paraId="57202701" w14:textId="77777777" w:rsidR="008E237B" w:rsidRDefault="008E237B">
      <w:pPr>
        <w:rPr>
          <w:b/>
          <w:bCs/>
        </w:rPr>
      </w:pPr>
      <w:r>
        <w:rPr>
          <w:b/>
          <w:bCs/>
        </w:rPr>
        <w:br w:type="page"/>
      </w:r>
    </w:p>
    <w:p w14:paraId="07243F43" w14:textId="36AC0239" w:rsidR="00D36522" w:rsidRDefault="00D36522" w:rsidP="00D36522">
      <w:r w:rsidRPr="00AD1644">
        <w:rPr>
          <w:b/>
          <w:bCs/>
        </w:rPr>
        <w:lastRenderedPageBreak/>
        <w:t>Table S</w:t>
      </w:r>
      <w:r w:rsidR="00F46DDE">
        <w:rPr>
          <w:b/>
          <w:bCs/>
        </w:rPr>
        <w:t>2</w:t>
      </w:r>
      <w:r w:rsidRPr="00AD1644">
        <w:rPr>
          <w:b/>
          <w:bCs/>
        </w:rPr>
        <w:t>.</w:t>
      </w:r>
      <w:r>
        <w:t xml:space="preserve"> Differences in individual bacterial taxa </w:t>
      </w:r>
      <w:r w:rsidR="005B0C2A">
        <w:t xml:space="preserve">between those with and without allergic disease (any allergy, asthma, eczema, food allergy, allergic </w:t>
      </w:r>
      <w:proofErr w:type="gramStart"/>
      <w:r w:rsidR="005B0C2A">
        <w:t>rhinitis</w:t>
      </w:r>
      <w:proofErr w:type="gramEnd"/>
      <w:r w:rsidR="005B0C2A">
        <w:t xml:space="preserve"> and allergic rhinitis in non-biparental atopy group)</w:t>
      </w:r>
    </w:p>
    <w:p w14:paraId="2436A5C4" w14:textId="77777777" w:rsidR="00261A6E" w:rsidRDefault="00261A6E" w:rsidP="00D36522"/>
    <w:p w14:paraId="507DA317" w14:textId="77777777" w:rsidR="00261A6E" w:rsidRDefault="00261A6E" w:rsidP="00D36522"/>
    <w:p w14:paraId="1E51DF28" w14:textId="2EAB7D54" w:rsidR="00261A6E" w:rsidRDefault="00261A6E" w:rsidP="00261A6E">
      <w:r>
        <w:t>A. Any allergy ever</w:t>
      </w:r>
    </w:p>
    <w:p w14:paraId="2FF9E163" w14:textId="77777777" w:rsidR="00261A6E" w:rsidRDefault="00261A6E" w:rsidP="00261A6E">
      <w:pPr>
        <w:ind w:left="360"/>
      </w:pPr>
    </w:p>
    <w:tbl>
      <w:tblPr>
        <w:tblW w:w="8778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690"/>
      </w:tblGrid>
      <w:tr w:rsidR="00261A6E" w14:paraId="72842B8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2AF5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B5EC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EC10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E6AC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0FAE709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C9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52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665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39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478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CEB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18188</w:t>
            </w:r>
          </w:p>
        </w:tc>
      </w:tr>
      <w:tr w:rsidR="00261A6E" w14:paraId="4DF68D9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FE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CD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008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0C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982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2E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28639</w:t>
            </w:r>
          </w:p>
        </w:tc>
      </w:tr>
      <w:tr w:rsidR="00261A6E" w14:paraId="31B6705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08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6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672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AC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782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6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46568</w:t>
            </w:r>
          </w:p>
        </w:tc>
      </w:tr>
      <w:tr w:rsidR="00261A6E" w14:paraId="5271617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BF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7E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049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11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927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E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49429</w:t>
            </w:r>
          </w:p>
        </w:tc>
      </w:tr>
      <w:tr w:rsidR="00261A6E" w14:paraId="511B87D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09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475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57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62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141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FA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43834</w:t>
            </w:r>
          </w:p>
        </w:tc>
      </w:tr>
      <w:tr w:rsidR="00261A6E" w14:paraId="53E9499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64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61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206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40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657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196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04927</w:t>
            </w:r>
          </w:p>
        </w:tc>
      </w:tr>
      <w:tr w:rsidR="00261A6E" w14:paraId="5A9CC58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91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45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827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64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910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CA3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93951</w:t>
            </w:r>
          </w:p>
        </w:tc>
      </w:tr>
      <w:tr w:rsidR="00261A6E" w14:paraId="1926A5F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29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6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180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2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625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01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07138</w:t>
            </w:r>
          </w:p>
        </w:tc>
      </w:tr>
      <w:tr w:rsidR="00261A6E" w14:paraId="28ACC90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F5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D48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261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E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362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85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16936</w:t>
            </w:r>
          </w:p>
        </w:tc>
      </w:tr>
      <w:tr w:rsidR="00261A6E" w14:paraId="3845886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E7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06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30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D3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544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CC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16936</w:t>
            </w:r>
          </w:p>
        </w:tc>
      </w:tr>
      <w:tr w:rsidR="00261A6E" w14:paraId="7797E44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78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A7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598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D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864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D4A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16936</w:t>
            </w:r>
          </w:p>
        </w:tc>
      </w:tr>
      <w:tr w:rsidR="00261A6E" w14:paraId="1D3F80D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14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35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177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1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702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0E9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54669</w:t>
            </w:r>
          </w:p>
        </w:tc>
      </w:tr>
      <w:tr w:rsidR="00261A6E" w14:paraId="55CA5BF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FD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63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323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38F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536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FA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23926</w:t>
            </w:r>
          </w:p>
        </w:tc>
      </w:tr>
      <w:tr w:rsidR="00261A6E" w14:paraId="7ED126F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0F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0F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782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8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5795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19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40909</w:t>
            </w:r>
          </w:p>
        </w:tc>
      </w:tr>
      <w:tr w:rsidR="00261A6E" w14:paraId="4C6D89C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01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FC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785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F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732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1A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87324</w:t>
            </w:r>
          </w:p>
        </w:tc>
      </w:tr>
      <w:tr w:rsidR="00261A6E" w14:paraId="0A0A561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52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2B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719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B9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647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DF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86086</w:t>
            </w:r>
          </w:p>
        </w:tc>
      </w:tr>
      <w:tr w:rsidR="00261A6E" w14:paraId="48E6916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43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EF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596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26D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05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6C9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77197</w:t>
            </w:r>
          </w:p>
        </w:tc>
      </w:tr>
      <w:tr w:rsidR="00261A6E" w14:paraId="512BA86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CB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B1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875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81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179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E4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31989</w:t>
            </w:r>
          </w:p>
        </w:tc>
      </w:tr>
      <w:tr w:rsidR="00261A6E" w14:paraId="387C0AC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2B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4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322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D30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958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74D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31989</w:t>
            </w:r>
          </w:p>
        </w:tc>
      </w:tr>
      <w:tr w:rsidR="00261A6E" w14:paraId="0AE1423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11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7D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550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CD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16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F2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52039</w:t>
            </w:r>
          </w:p>
        </w:tc>
      </w:tr>
      <w:tr w:rsidR="00261A6E" w14:paraId="7EFD28B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DA4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0B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65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F6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793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9A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42212</w:t>
            </w:r>
          </w:p>
        </w:tc>
      </w:tr>
      <w:tr w:rsidR="00261A6E" w14:paraId="1D7DA7D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15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3C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34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29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21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AE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0258</w:t>
            </w:r>
          </w:p>
        </w:tc>
      </w:tr>
      <w:tr w:rsidR="00261A6E" w14:paraId="6D46C56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CB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0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12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736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722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24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0258</w:t>
            </w:r>
          </w:p>
        </w:tc>
      </w:tr>
      <w:tr w:rsidR="00261A6E" w14:paraId="5D7EB0E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2B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09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02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3E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4437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F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0258</w:t>
            </w:r>
          </w:p>
        </w:tc>
      </w:tr>
      <w:tr w:rsidR="00261A6E" w14:paraId="33BD4DF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57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8D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606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DA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734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85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79295</w:t>
            </w:r>
          </w:p>
        </w:tc>
      </w:tr>
      <w:tr w:rsidR="00261A6E" w14:paraId="21F325D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65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F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191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3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40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D1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28702</w:t>
            </w:r>
          </w:p>
        </w:tc>
      </w:tr>
      <w:tr w:rsidR="00261A6E" w14:paraId="2B48643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25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F1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91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9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1774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B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95405</w:t>
            </w:r>
          </w:p>
        </w:tc>
      </w:tr>
      <w:tr w:rsidR="00261A6E" w14:paraId="457232C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9DB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CB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952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5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075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890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30414</w:t>
            </w:r>
          </w:p>
        </w:tc>
      </w:tr>
      <w:tr w:rsidR="00261A6E" w14:paraId="09E4BA8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69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73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947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2E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355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DB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45537</w:t>
            </w:r>
          </w:p>
        </w:tc>
      </w:tr>
      <w:tr w:rsidR="00261A6E" w14:paraId="3CA69E6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5D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2B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13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11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526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C58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34318</w:t>
            </w:r>
          </w:p>
        </w:tc>
      </w:tr>
      <w:tr w:rsidR="00261A6E" w14:paraId="677F942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77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D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294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01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899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4D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29102</w:t>
            </w:r>
          </w:p>
        </w:tc>
      </w:tr>
      <w:tr w:rsidR="00261A6E" w14:paraId="141317A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C6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90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23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A2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934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CE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26326</w:t>
            </w:r>
          </w:p>
        </w:tc>
      </w:tr>
      <w:tr w:rsidR="00261A6E" w14:paraId="2E596A8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15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F4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173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E9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163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30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26326</w:t>
            </w:r>
          </w:p>
        </w:tc>
      </w:tr>
      <w:tr w:rsidR="00261A6E" w14:paraId="02F7291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66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1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918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03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307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73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26326</w:t>
            </w:r>
          </w:p>
        </w:tc>
      </w:tr>
      <w:tr w:rsidR="00261A6E" w14:paraId="1F3497C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8E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2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46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8B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962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73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73902</w:t>
            </w:r>
          </w:p>
        </w:tc>
      </w:tr>
      <w:tr w:rsidR="00261A6E" w14:paraId="3EFCB21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A9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96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03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57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265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C5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38519</w:t>
            </w:r>
          </w:p>
        </w:tc>
      </w:tr>
      <w:tr w:rsidR="00261A6E" w14:paraId="195E6B2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85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78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83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E2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698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E8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51273</w:t>
            </w:r>
          </w:p>
        </w:tc>
      </w:tr>
      <w:tr w:rsidR="00261A6E" w14:paraId="466BA53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D0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52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95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15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865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3E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08766</w:t>
            </w:r>
          </w:p>
        </w:tc>
      </w:tr>
      <w:tr w:rsidR="00261A6E" w14:paraId="72F500C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AC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6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9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7E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938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EF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67104</w:t>
            </w:r>
          </w:p>
        </w:tc>
      </w:tr>
      <w:tr w:rsidR="00261A6E" w14:paraId="479CBCF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04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65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07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F6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093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9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67104</w:t>
            </w:r>
          </w:p>
        </w:tc>
      </w:tr>
      <w:tr w:rsidR="00261A6E" w14:paraId="7B09A92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A8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8E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02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72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219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1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67104</w:t>
            </w:r>
          </w:p>
        </w:tc>
      </w:tr>
      <w:tr w:rsidR="00261A6E" w14:paraId="1AF056D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87E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56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742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306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2016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33F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46999</w:t>
            </w:r>
          </w:p>
        </w:tc>
      </w:tr>
    </w:tbl>
    <w:p w14:paraId="782D65D4" w14:textId="77777777" w:rsidR="00261A6E" w:rsidRDefault="00261A6E" w:rsidP="00D36522"/>
    <w:p w14:paraId="7C2E29EB" w14:textId="77777777" w:rsidR="008E237B" w:rsidRDefault="008E237B" w:rsidP="00D36522"/>
    <w:p w14:paraId="47D32DDD" w14:textId="30565CAD" w:rsidR="00261A6E" w:rsidRDefault="00261A6E" w:rsidP="00D36522">
      <w:r>
        <w:t>B. Asthma ever</w:t>
      </w:r>
    </w:p>
    <w:p w14:paraId="027D6B5C" w14:textId="77777777" w:rsidR="00261A6E" w:rsidRDefault="00261A6E" w:rsidP="00D36522"/>
    <w:tbl>
      <w:tblPr>
        <w:tblW w:w="8789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261A6E" w14:paraId="67AA572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2A7A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63B7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0B58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FAB8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6094D75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6F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98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27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F5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5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E4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51233</w:t>
            </w:r>
          </w:p>
        </w:tc>
      </w:tr>
      <w:tr w:rsidR="00261A6E" w14:paraId="21F0D1A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139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EB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967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7F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34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1D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74096</w:t>
            </w:r>
          </w:p>
        </w:tc>
      </w:tr>
      <w:tr w:rsidR="00261A6E" w14:paraId="3440C4E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B7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FC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190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55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41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04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31839</w:t>
            </w:r>
          </w:p>
        </w:tc>
      </w:tr>
      <w:tr w:rsidR="00261A6E" w14:paraId="7E4B80C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F5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86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615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72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70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89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84332</w:t>
            </w:r>
          </w:p>
        </w:tc>
      </w:tr>
      <w:tr w:rsidR="00261A6E" w14:paraId="45F5635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5B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A3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168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B5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97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39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95897</w:t>
            </w:r>
          </w:p>
        </w:tc>
      </w:tr>
      <w:tr w:rsidR="00261A6E" w14:paraId="6B3A3AB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8A0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C3D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575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5C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19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6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60417</w:t>
            </w:r>
          </w:p>
        </w:tc>
      </w:tr>
      <w:tr w:rsidR="00261A6E" w14:paraId="723CB14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A2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F2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773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EE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91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D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01098</w:t>
            </w:r>
          </w:p>
        </w:tc>
      </w:tr>
      <w:tr w:rsidR="00261A6E" w14:paraId="7EE1070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25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92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26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73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3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0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56052</w:t>
            </w:r>
          </w:p>
        </w:tc>
      </w:tr>
      <w:tr w:rsidR="00261A6E" w14:paraId="01C2560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4E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87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181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E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08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23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56052</w:t>
            </w:r>
          </w:p>
        </w:tc>
      </w:tr>
      <w:tr w:rsidR="00261A6E" w14:paraId="201247E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FF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E2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14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08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37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52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2373</w:t>
            </w:r>
          </w:p>
        </w:tc>
      </w:tr>
      <w:tr w:rsidR="00261A6E" w14:paraId="071E727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FC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C5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128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63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55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3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37557</w:t>
            </w:r>
          </w:p>
        </w:tc>
      </w:tr>
      <w:tr w:rsidR="00261A6E" w14:paraId="485F8BB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B0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28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134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8B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29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E7C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37593</w:t>
            </w:r>
          </w:p>
        </w:tc>
      </w:tr>
      <w:tr w:rsidR="00261A6E" w14:paraId="4F36296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29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CC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182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B9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73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38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24983</w:t>
            </w:r>
          </w:p>
        </w:tc>
      </w:tr>
      <w:tr w:rsidR="00261A6E" w14:paraId="7239BEE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B9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31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114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A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45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A9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09694</w:t>
            </w:r>
          </w:p>
        </w:tc>
      </w:tr>
      <w:tr w:rsidR="00261A6E" w14:paraId="239C836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3C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30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543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C9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60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CE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76453</w:t>
            </w:r>
          </w:p>
        </w:tc>
      </w:tr>
      <w:tr w:rsidR="00261A6E" w14:paraId="01C90B2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D5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75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11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A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71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E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74F7660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95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60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74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2C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79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25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19F8428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10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5A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122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9D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86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2EC02CB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F5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F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293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10C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39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75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3943B9C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5F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E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907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7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40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C5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2E0C7AE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2C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B6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022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4E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83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F0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06D5A2A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09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D6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405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43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98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3ED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364AB7A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E1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A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757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05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4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70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0B7BC23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50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A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2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A9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48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E1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5013</w:t>
            </w:r>
          </w:p>
        </w:tc>
      </w:tr>
      <w:tr w:rsidR="00261A6E" w14:paraId="6C107E6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87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2A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96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5B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52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02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61239</w:t>
            </w:r>
          </w:p>
        </w:tc>
      </w:tr>
      <w:tr w:rsidR="00261A6E" w14:paraId="19CA3F8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60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318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58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1A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65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1D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4386B4D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BE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F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956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8F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94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26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1076DBF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28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3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37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A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00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D1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78DF560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41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8F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632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34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6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F84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57D33C2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D6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A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33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03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44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55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49F613A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07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A0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14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87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37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37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256</w:t>
            </w:r>
          </w:p>
        </w:tc>
      </w:tr>
      <w:tr w:rsidR="00261A6E" w14:paraId="41CF0A0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97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B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00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DC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7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E3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78857</w:t>
            </w:r>
          </w:p>
        </w:tc>
      </w:tr>
      <w:tr w:rsidR="00261A6E" w14:paraId="3C3BD93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DE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CF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3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1C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80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64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78857</w:t>
            </w:r>
          </w:p>
        </w:tc>
      </w:tr>
      <w:tr w:rsidR="00261A6E" w14:paraId="38E1E72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31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E6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88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4F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24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3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33739</w:t>
            </w:r>
          </w:p>
        </w:tc>
      </w:tr>
      <w:tr w:rsidR="00261A6E" w14:paraId="790733E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EF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85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71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3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1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D4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33739</w:t>
            </w:r>
          </w:p>
        </w:tc>
      </w:tr>
      <w:tr w:rsidR="00261A6E" w14:paraId="291B812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16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2A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06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9D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3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5F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33739</w:t>
            </w:r>
          </w:p>
        </w:tc>
      </w:tr>
      <w:tr w:rsidR="00261A6E" w14:paraId="66E86DA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6D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C9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90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D4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12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28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71168</w:t>
            </w:r>
          </w:p>
        </w:tc>
      </w:tr>
      <w:tr w:rsidR="00261A6E" w14:paraId="1C4CAF7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C1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F19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9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1B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17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10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57231</w:t>
            </w:r>
          </w:p>
        </w:tc>
      </w:tr>
      <w:tr w:rsidR="00261A6E" w14:paraId="72F6633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02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8C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657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6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82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A1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62356</w:t>
            </w:r>
          </w:p>
        </w:tc>
      </w:tr>
      <w:tr w:rsidR="00261A6E" w14:paraId="51C6DCE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33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5D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46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C7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0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97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62356</w:t>
            </w:r>
          </w:p>
        </w:tc>
      </w:tr>
      <w:tr w:rsidR="00261A6E" w14:paraId="36845CF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7D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BD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35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02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B5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153</w:t>
            </w:r>
          </w:p>
        </w:tc>
      </w:tr>
      <w:tr w:rsidR="00261A6E" w14:paraId="0A06BE8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21F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C23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05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AE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64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850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153</w:t>
            </w:r>
          </w:p>
        </w:tc>
      </w:tr>
    </w:tbl>
    <w:p w14:paraId="411EF5B7" w14:textId="77777777" w:rsidR="00261A6E" w:rsidRDefault="00261A6E" w:rsidP="00D36522"/>
    <w:p w14:paraId="72866450" w14:textId="77777777" w:rsidR="00261A6E" w:rsidRDefault="00261A6E" w:rsidP="00D36522"/>
    <w:p w14:paraId="21A161CA" w14:textId="0BC1E77A" w:rsidR="00261A6E" w:rsidRDefault="00261A6E" w:rsidP="00D36522">
      <w:r>
        <w:t>C. Eczema ever</w:t>
      </w:r>
    </w:p>
    <w:p w14:paraId="1ADFF174" w14:textId="77777777" w:rsidR="00261A6E" w:rsidRDefault="00261A6E" w:rsidP="00D36522"/>
    <w:tbl>
      <w:tblPr>
        <w:tblW w:w="8789" w:type="dxa"/>
        <w:tblLook w:val="04A0" w:firstRow="1" w:lastRow="0" w:firstColumn="1" w:lastColumn="0" w:noHBand="0" w:noVBand="1"/>
      </w:tblPr>
      <w:tblGrid>
        <w:gridCol w:w="4520"/>
        <w:gridCol w:w="1372"/>
        <w:gridCol w:w="1372"/>
        <w:gridCol w:w="1701"/>
      </w:tblGrid>
      <w:tr w:rsidR="00261A6E" w14:paraId="7234412A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00C5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6879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BACE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4A4E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35A1225E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D64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7F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106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C1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09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4A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25567</w:t>
            </w:r>
          </w:p>
        </w:tc>
      </w:tr>
      <w:tr w:rsidR="00261A6E" w14:paraId="7ADB4710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FF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6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267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4C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4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CC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05</w:t>
            </w:r>
          </w:p>
        </w:tc>
      </w:tr>
      <w:tr w:rsidR="00261A6E" w14:paraId="0CE0019B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55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C6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059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5F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71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DAE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21848</w:t>
            </w:r>
          </w:p>
        </w:tc>
      </w:tr>
      <w:tr w:rsidR="00261A6E" w14:paraId="4122EF43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7A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C7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664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EE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7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C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75199</w:t>
            </w:r>
          </w:p>
        </w:tc>
      </w:tr>
      <w:tr w:rsidR="00261A6E" w14:paraId="1A02FC7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0F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0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283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5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11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9E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98396</w:t>
            </w:r>
          </w:p>
        </w:tc>
      </w:tr>
      <w:tr w:rsidR="00261A6E" w14:paraId="0941CF3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F8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7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075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261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23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FE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36753</w:t>
            </w:r>
          </w:p>
        </w:tc>
      </w:tr>
      <w:tr w:rsidR="00261A6E" w14:paraId="5A69C0EA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88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7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460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50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42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1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35187</w:t>
            </w:r>
          </w:p>
        </w:tc>
      </w:tr>
      <w:tr w:rsidR="00261A6E" w14:paraId="1F27F438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98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AD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114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43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18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63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77194</w:t>
            </w:r>
          </w:p>
        </w:tc>
      </w:tr>
      <w:tr w:rsidR="00261A6E" w14:paraId="64333813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79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4A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871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F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57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26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19195</w:t>
            </w:r>
          </w:p>
        </w:tc>
      </w:tr>
      <w:tr w:rsidR="00261A6E" w14:paraId="24E120DB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6B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80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809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0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95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01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8289</w:t>
            </w:r>
          </w:p>
        </w:tc>
      </w:tr>
      <w:tr w:rsidR="00261A6E" w14:paraId="10639969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FE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8D8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003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4C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19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57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0694</w:t>
            </w:r>
          </w:p>
        </w:tc>
      </w:tr>
      <w:tr w:rsidR="00261A6E" w14:paraId="5F7A2DAA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DF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4F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355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07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76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8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00873</w:t>
            </w:r>
          </w:p>
        </w:tc>
      </w:tr>
      <w:tr w:rsidR="00261A6E" w14:paraId="44D56AA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DA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DC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498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53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01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09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00873</w:t>
            </w:r>
          </w:p>
        </w:tc>
      </w:tr>
      <w:tr w:rsidR="00261A6E" w14:paraId="7D4C6F82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17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8E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18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B5A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88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1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53289</w:t>
            </w:r>
          </w:p>
        </w:tc>
      </w:tr>
      <w:tr w:rsidR="00261A6E" w14:paraId="778E7C9A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1D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96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405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9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01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B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53289</w:t>
            </w:r>
          </w:p>
        </w:tc>
      </w:tr>
      <w:tr w:rsidR="00261A6E" w14:paraId="4962D33D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82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15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32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66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13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6A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06831</w:t>
            </w:r>
          </w:p>
        </w:tc>
      </w:tr>
      <w:tr w:rsidR="00261A6E" w14:paraId="13A7F425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93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B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754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3E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9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F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80871</w:t>
            </w:r>
          </w:p>
        </w:tc>
      </w:tr>
      <w:tr w:rsidR="00261A6E" w14:paraId="7EB0FA24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92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CA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922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FE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81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E6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54033</w:t>
            </w:r>
          </w:p>
        </w:tc>
      </w:tr>
      <w:tr w:rsidR="00261A6E" w14:paraId="6C8732D2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BC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F2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756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DB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96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61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2127</w:t>
            </w:r>
          </w:p>
        </w:tc>
      </w:tr>
      <w:tr w:rsidR="00261A6E" w14:paraId="1166355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86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A8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907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5B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03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B6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55834</w:t>
            </w:r>
          </w:p>
        </w:tc>
      </w:tr>
      <w:tr w:rsidR="00261A6E" w14:paraId="55C66C8E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F9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3B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565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2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43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0F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67732</w:t>
            </w:r>
          </w:p>
        </w:tc>
      </w:tr>
      <w:tr w:rsidR="00261A6E" w14:paraId="12731E2E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8D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82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810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52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68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A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01875</w:t>
            </w:r>
          </w:p>
        </w:tc>
      </w:tr>
      <w:tr w:rsidR="00261A6E" w14:paraId="1396F1E7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D9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EE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39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60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12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C4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94486</w:t>
            </w:r>
          </w:p>
        </w:tc>
      </w:tr>
      <w:tr w:rsidR="00261A6E" w14:paraId="68ABFC1F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E2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A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284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D8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5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AF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92784</w:t>
            </w:r>
          </w:p>
        </w:tc>
      </w:tr>
      <w:tr w:rsidR="00261A6E" w14:paraId="5FC398D7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BB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96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066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A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01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02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89211</w:t>
            </w:r>
          </w:p>
        </w:tc>
      </w:tr>
      <w:tr w:rsidR="00261A6E" w14:paraId="325EEBCE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94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01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1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1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27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6C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89211</w:t>
            </w:r>
          </w:p>
        </w:tc>
      </w:tr>
      <w:tr w:rsidR="00261A6E" w14:paraId="7387F41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61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7E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963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87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A3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00546</w:t>
            </w:r>
          </w:p>
        </w:tc>
      </w:tr>
      <w:tr w:rsidR="00261A6E" w14:paraId="006813E2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15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24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241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FB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90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43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5837</w:t>
            </w:r>
          </w:p>
        </w:tc>
      </w:tr>
      <w:tr w:rsidR="00261A6E" w14:paraId="275FA558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6A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65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2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AF9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95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D3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5837</w:t>
            </w:r>
          </w:p>
        </w:tc>
      </w:tr>
      <w:tr w:rsidR="00261A6E" w14:paraId="0CF0C06E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65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30A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59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AF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80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D8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19788</w:t>
            </w:r>
          </w:p>
        </w:tc>
      </w:tr>
      <w:tr w:rsidR="00261A6E" w14:paraId="393A6754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62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D6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73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F15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66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F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93103</w:t>
            </w:r>
          </w:p>
        </w:tc>
      </w:tr>
      <w:tr w:rsidR="00261A6E" w14:paraId="075BB68D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10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12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207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6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25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53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63367</w:t>
            </w:r>
          </w:p>
        </w:tc>
      </w:tr>
      <w:tr w:rsidR="00261A6E" w14:paraId="0E2B6026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FF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57C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48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91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38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44F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63367</w:t>
            </w:r>
          </w:p>
        </w:tc>
      </w:tr>
      <w:tr w:rsidR="00261A6E" w14:paraId="76395E18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B2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71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8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27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90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14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7491</w:t>
            </w:r>
          </w:p>
        </w:tc>
      </w:tr>
      <w:tr w:rsidR="00261A6E" w14:paraId="0B553416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33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C9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04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91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89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E0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7491</w:t>
            </w:r>
          </w:p>
        </w:tc>
      </w:tr>
      <w:tr w:rsidR="00261A6E" w14:paraId="57C2FC31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75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1F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687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B1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2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2D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7491</w:t>
            </w:r>
          </w:p>
        </w:tc>
      </w:tr>
      <w:tr w:rsidR="00261A6E" w14:paraId="15925316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13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80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1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1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14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94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7491</w:t>
            </w:r>
          </w:p>
        </w:tc>
      </w:tr>
      <w:tr w:rsidR="00261A6E" w14:paraId="4FA3D5CA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1D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34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80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3D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2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4F6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7491</w:t>
            </w:r>
          </w:p>
        </w:tc>
      </w:tr>
      <w:tr w:rsidR="00261A6E" w14:paraId="0756D7CC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DE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06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972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7C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01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E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20063</w:t>
            </w:r>
          </w:p>
        </w:tc>
      </w:tr>
      <w:tr w:rsidR="00261A6E" w14:paraId="4DAD05C5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6BA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90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55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8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72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C8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20063</w:t>
            </w:r>
          </w:p>
        </w:tc>
      </w:tr>
      <w:tr w:rsidR="00261A6E" w14:paraId="0EBA3C94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60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D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97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C5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61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3D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20063</w:t>
            </w:r>
          </w:p>
        </w:tc>
      </w:tr>
      <w:tr w:rsidR="00261A6E" w14:paraId="14EFCE47" w14:textId="77777777" w:rsidTr="00261A6E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BBB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BC3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42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2D7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62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851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37549</w:t>
            </w:r>
          </w:p>
        </w:tc>
      </w:tr>
    </w:tbl>
    <w:p w14:paraId="2FDB9B15" w14:textId="157BD185" w:rsidR="00261A6E" w:rsidRDefault="00261A6E" w:rsidP="00D36522"/>
    <w:p w14:paraId="296A0059" w14:textId="77777777" w:rsidR="00261A6E" w:rsidRDefault="00261A6E" w:rsidP="00D36522"/>
    <w:p w14:paraId="04F9CD37" w14:textId="4A523EDB" w:rsidR="00261A6E" w:rsidRDefault="00261A6E" w:rsidP="00D36522">
      <w:r>
        <w:t>D. Food allergy ever</w:t>
      </w:r>
    </w:p>
    <w:p w14:paraId="5236433B" w14:textId="77777777" w:rsidR="00261A6E" w:rsidRDefault="00261A6E" w:rsidP="00D36522"/>
    <w:tbl>
      <w:tblPr>
        <w:tblW w:w="8789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261A6E" w14:paraId="79605B3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2FE6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6AEA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5D1D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EDA9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2002A4F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94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F8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15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34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6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8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34005</w:t>
            </w:r>
          </w:p>
        </w:tc>
      </w:tr>
      <w:tr w:rsidR="00261A6E" w14:paraId="3FB50A6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C75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BA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056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F5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77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B9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7321</w:t>
            </w:r>
          </w:p>
        </w:tc>
      </w:tr>
      <w:tr w:rsidR="00261A6E" w14:paraId="2AA3055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10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05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769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F95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03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2FC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90222</w:t>
            </w:r>
          </w:p>
        </w:tc>
      </w:tr>
      <w:tr w:rsidR="00261A6E" w14:paraId="43C4B78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DC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7B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821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0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23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45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91644</w:t>
            </w:r>
          </w:p>
        </w:tc>
      </w:tr>
      <w:tr w:rsidR="00261A6E" w14:paraId="50FBB6B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38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27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470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7E3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49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D4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00054</w:t>
            </w:r>
          </w:p>
        </w:tc>
      </w:tr>
      <w:tr w:rsidR="00261A6E" w14:paraId="1335200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D64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4A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459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A8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46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0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92505</w:t>
            </w:r>
          </w:p>
        </w:tc>
      </w:tr>
      <w:tr w:rsidR="00261A6E" w14:paraId="6EF3053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64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F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68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00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12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B2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92505</w:t>
            </w:r>
          </w:p>
        </w:tc>
      </w:tr>
      <w:tr w:rsidR="00261A6E" w14:paraId="10A50D4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30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DF2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017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73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69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861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92505</w:t>
            </w:r>
          </w:p>
        </w:tc>
      </w:tr>
      <w:tr w:rsidR="00261A6E" w14:paraId="2BA6E72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AC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DD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38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8D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16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A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92819</w:t>
            </w:r>
          </w:p>
        </w:tc>
      </w:tr>
      <w:tr w:rsidR="00261A6E" w14:paraId="58ADE1C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EB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2A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213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1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0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7E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23696</w:t>
            </w:r>
          </w:p>
        </w:tc>
      </w:tr>
      <w:tr w:rsidR="00261A6E" w14:paraId="2304F70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74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2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930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C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78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0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23696</w:t>
            </w:r>
          </w:p>
        </w:tc>
      </w:tr>
      <w:tr w:rsidR="00261A6E" w14:paraId="645F1B2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40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38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06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C7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8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4F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17221</w:t>
            </w:r>
          </w:p>
        </w:tc>
      </w:tr>
      <w:tr w:rsidR="00261A6E" w14:paraId="4C02CE5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20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09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9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B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78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09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72622</w:t>
            </w:r>
          </w:p>
        </w:tc>
      </w:tr>
      <w:tr w:rsidR="00261A6E" w14:paraId="4289EF6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00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A9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6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535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02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7D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48271</w:t>
            </w:r>
          </w:p>
        </w:tc>
      </w:tr>
      <w:tr w:rsidR="00261A6E" w14:paraId="6CEB254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02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1E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93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88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53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0A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48271</w:t>
            </w:r>
          </w:p>
        </w:tc>
      </w:tr>
      <w:tr w:rsidR="00261A6E" w14:paraId="0FC8A23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2D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63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024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18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26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5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81708</w:t>
            </w:r>
          </w:p>
        </w:tc>
      </w:tr>
      <w:tr w:rsidR="00261A6E" w14:paraId="4611FDA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77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3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37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EF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38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8C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25532</w:t>
            </w:r>
          </w:p>
        </w:tc>
      </w:tr>
      <w:tr w:rsidR="00261A6E" w14:paraId="5057445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1B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11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205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91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10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F8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26693</w:t>
            </w:r>
          </w:p>
        </w:tc>
      </w:tr>
      <w:tr w:rsidR="00261A6E" w14:paraId="044C2E7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96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49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41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23C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31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E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75972</w:t>
            </w:r>
          </w:p>
        </w:tc>
      </w:tr>
      <w:tr w:rsidR="00261A6E" w14:paraId="5B1D315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CD3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B5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458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1B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03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9D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75972</w:t>
            </w:r>
          </w:p>
        </w:tc>
      </w:tr>
      <w:tr w:rsidR="00261A6E" w14:paraId="39EF03B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B8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54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108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15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98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C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75972</w:t>
            </w:r>
          </w:p>
        </w:tc>
      </w:tr>
      <w:tr w:rsidR="00261A6E" w14:paraId="052B47F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B9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D35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37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5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10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A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20191</w:t>
            </w:r>
          </w:p>
        </w:tc>
      </w:tr>
      <w:tr w:rsidR="00261A6E" w14:paraId="1FC781C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C5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B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03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0B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44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A0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5F82E37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49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E40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008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B2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44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ED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1E01956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74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60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879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C7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21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5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08D4260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A5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74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52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D6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3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2D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5DF5BAC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DA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E3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58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2B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58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D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6B65EB3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86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5B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100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C7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09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3C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7E97C25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2D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7A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892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4B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55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3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0513</w:t>
            </w:r>
          </w:p>
        </w:tc>
      </w:tr>
      <w:tr w:rsidR="00261A6E" w14:paraId="64B9F90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C3C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F8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54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BE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81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D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75181</w:t>
            </w:r>
          </w:p>
        </w:tc>
      </w:tr>
      <w:tr w:rsidR="00261A6E" w14:paraId="7697019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77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D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1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36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16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33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61121</w:t>
            </w:r>
          </w:p>
        </w:tc>
      </w:tr>
      <w:tr w:rsidR="00261A6E" w14:paraId="4E95135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29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9A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462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2C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8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3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29983</w:t>
            </w:r>
          </w:p>
        </w:tc>
      </w:tr>
      <w:tr w:rsidR="00261A6E" w14:paraId="488315C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C0B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99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54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4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46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5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12114</w:t>
            </w:r>
          </w:p>
        </w:tc>
      </w:tr>
      <w:tr w:rsidR="00261A6E" w14:paraId="54C4088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1EB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D94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742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6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64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46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12114</w:t>
            </w:r>
          </w:p>
        </w:tc>
      </w:tr>
      <w:tr w:rsidR="00261A6E" w14:paraId="20D70FC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6C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09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82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14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F1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12114</w:t>
            </w:r>
          </w:p>
        </w:tc>
      </w:tr>
      <w:tr w:rsidR="00261A6E" w14:paraId="25953D4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A5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26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200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38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85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C2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12114</w:t>
            </w:r>
          </w:p>
        </w:tc>
      </w:tr>
      <w:tr w:rsidR="00261A6E" w14:paraId="7A08438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CB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31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3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CB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72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BA4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38756</w:t>
            </w:r>
          </w:p>
        </w:tc>
      </w:tr>
      <w:tr w:rsidR="00261A6E" w14:paraId="5C289CB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82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DE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757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AC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40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10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84511</w:t>
            </w:r>
          </w:p>
        </w:tc>
      </w:tr>
      <w:tr w:rsidR="00261A6E" w14:paraId="7F17FE5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11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3A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628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78B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85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12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06094</w:t>
            </w:r>
          </w:p>
        </w:tc>
      </w:tr>
      <w:tr w:rsidR="00261A6E" w14:paraId="3710B34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CE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48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292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84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04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E7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06094</w:t>
            </w:r>
          </w:p>
        </w:tc>
      </w:tr>
      <w:tr w:rsidR="00261A6E" w14:paraId="384E741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2A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29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99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3D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73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F3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74897</w:t>
            </w:r>
          </w:p>
        </w:tc>
      </w:tr>
      <w:tr w:rsidR="00261A6E" w14:paraId="4EE64DF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792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CA3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964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CC9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95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900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74897</w:t>
            </w:r>
          </w:p>
        </w:tc>
      </w:tr>
    </w:tbl>
    <w:p w14:paraId="777B38B1" w14:textId="09B9F86F" w:rsidR="00261A6E" w:rsidRDefault="00261A6E" w:rsidP="00D36522"/>
    <w:p w14:paraId="41CF086E" w14:textId="77777777" w:rsidR="00261A6E" w:rsidRDefault="00261A6E" w:rsidP="00D36522"/>
    <w:p w14:paraId="44C137D6" w14:textId="06BDFE3C" w:rsidR="00261A6E" w:rsidRDefault="00261A6E" w:rsidP="00D36522">
      <w:r>
        <w:t>E. Rhinitis ever</w:t>
      </w:r>
    </w:p>
    <w:p w14:paraId="7C32ECB4" w14:textId="77777777" w:rsidR="00261A6E" w:rsidRDefault="00261A6E" w:rsidP="00D36522"/>
    <w:tbl>
      <w:tblPr>
        <w:tblW w:w="8789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261A6E" w14:paraId="7003A32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03D8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32E8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EC63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606A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61EAD6D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86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79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039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77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75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B3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56921</w:t>
            </w:r>
          </w:p>
        </w:tc>
      </w:tr>
      <w:tr w:rsidR="00261A6E" w14:paraId="7EB41FA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482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2E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650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A0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13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BE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23827</w:t>
            </w:r>
          </w:p>
        </w:tc>
      </w:tr>
      <w:tr w:rsidR="00261A6E" w14:paraId="7B4CCCE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5D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B8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12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F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54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22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71907</w:t>
            </w:r>
          </w:p>
        </w:tc>
      </w:tr>
      <w:tr w:rsidR="00261A6E" w14:paraId="5975417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9E4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72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192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84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86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0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83786</w:t>
            </w:r>
          </w:p>
        </w:tc>
      </w:tr>
      <w:tr w:rsidR="00261A6E" w14:paraId="1F73630E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D7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F1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986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0A6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09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3A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63916</w:t>
            </w:r>
          </w:p>
        </w:tc>
      </w:tr>
      <w:tr w:rsidR="00261A6E" w14:paraId="69B8AB53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43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04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24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CA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33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A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02385</w:t>
            </w:r>
          </w:p>
        </w:tc>
      </w:tr>
      <w:tr w:rsidR="00261A6E" w14:paraId="40F8933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64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76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345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DA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11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7B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02385</w:t>
            </w:r>
          </w:p>
        </w:tc>
      </w:tr>
      <w:tr w:rsidR="00261A6E" w14:paraId="66A4638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0C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FCC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44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C1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43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74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06763</w:t>
            </w:r>
          </w:p>
        </w:tc>
      </w:tr>
      <w:tr w:rsidR="00261A6E" w14:paraId="20B8EE5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C3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9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1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70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22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05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85061</w:t>
            </w:r>
          </w:p>
        </w:tc>
      </w:tr>
      <w:tr w:rsidR="00261A6E" w14:paraId="7E4B73A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28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63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057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3B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35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E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11168</w:t>
            </w:r>
          </w:p>
        </w:tc>
      </w:tr>
      <w:tr w:rsidR="00261A6E" w14:paraId="0B5B9C2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CE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F1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740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64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5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23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86693</w:t>
            </w:r>
          </w:p>
        </w:tc>
      </w:tr>
      <w:tr w:rsidR="00261A6E" w14:paraId="56F028C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F7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79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013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46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88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41C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90239</w:t>
            </w:r>
          </w:p>
        </w:tc>
      </w:tr>
      <w:tr w:rsidR="00261A6E" w14:paraId="226FF180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0A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674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006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D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1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D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69412</w:t>
            </w:r>
          </w:p>
        </w:tc>
      </w:tr>
      <w:tr w:rsidR="00261A6E" w14:paraId="19A55EE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7A5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AD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648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08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24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5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78586</w:t>
            </w:r>
          </w:p>
        </w:tc>
      </w:tr>
      <w:tr w:rsidR="00261A6E" w14:paraId="5D760828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44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F60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35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44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76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0D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14427</w:t>
            </w:r>
          </w:p>
        </w:tc>
      </w:tr>
      <w:tr w:rsidR="00261A6E" w14:paraId="5106189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9A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29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198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F9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61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9C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93466</w:t>
            </w:r>
          </w:p>
        </w:tc>
      </w:tr>
      <w:tr w:rsidR="00261A6E" w14:paraId="07436F6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46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C9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872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1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0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6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93466</w:t>
            </w:r>
          </w:p>
        </w:tc>
      </w:tr>
      <w:tr w:rsidR="00261A6E" w14:paraId="7A63757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206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D8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167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DD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51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E9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60052</w:t>
            </w:r>
          </w:p>
        </w:tc>
      </w:tr>
      <w:tr w:rsidR="00261A6E" w14:paraId="01F427A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1D1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B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255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8E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50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1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90415</w:t>
            </w:r>
          </w:p>
        </w:tc>
      </w:tr>
      <w:tr w:rsidR="00261A6E" w14:paraId="7E38299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94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8C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377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EB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49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A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32127</w:t>
            </w:r>
          </w:p>
        </w:tc>
      </w:tr>
      <w:tr w:rsidR="00261A6E" w14:paraId="0C10D6A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F9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0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480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86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50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E8F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32672</w:t>
            </w:r>
          </w:p>
        </w:tc>
      </w:tr>
      <w:tr w:rsidR="00261A6E" w14:paraId="6F6DC0AF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BE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47A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99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1F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32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D9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12559</w:t>
            </w:r>
          </w:p>
        </w:tc>
      </w:tr>
      <w:tr w:rsidR="00261A6E" w14:paraId="04D02E42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0D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8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05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C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76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C5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41846</w:t>
            </w:r>
          </w:p>
        </w:tc>
      </w:tr>
      <w:tr w:rsidR="00261A6E" w14:paraId="1078664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C5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A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629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1E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15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0A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36726</w:t>
            </w:r>
          </w:p>
        </w:tc>
      </w:tr>
      <w:tr w:rsidR="00261A6E" w14:paraId="22A053D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2B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55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420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18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29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90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36726</w:t>
            </w:r>
          </w:p>
        </w:tc>
      </w:tr>
      <w:tr w:rsidR="00261A6E" w14:paraId="0AB0C02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64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C0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80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E7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46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C3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25325</w:t>
            </w:r>
          </w:p>
        </w:tc>
      </w:tr>
      <w:tr w:rsidR="00261A6E" w14:paraId="0693B3B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E4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1A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91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21E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4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9B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75859</w:t>
            </w:r>
          </w:p>
        </w:tc>
      </w:tr>
      <w:tr w:rsidR="00261A6E" w14:paraId="0A1E79A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A36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FD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087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0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33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70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75859</w:t>
            </w:r>
          </w:p>
        </w:tc>
      </w:tr>
      <w:tr w:rsidR="00261A6E" w14:paraId="5A6DB6C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D5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1E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089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71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1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9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75859</w:t>
            </w:r>
          </w:p>
        </w:tc>
      </w:tr>
      <w:tr w:rsidR="00261A6E" w14:paraId="6E2403FA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98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FF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50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88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83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AA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2D3990D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03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16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72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D0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55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AC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6B82EB1C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B5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3A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548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99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64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4FB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43DDB13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F2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58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62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86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30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64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37EB401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B0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F8E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80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6B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7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0C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216F5DAD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98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7B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78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6C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58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AB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02ADA8FB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59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19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110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5C1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67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37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93893</w:t>
            </w:r>
          </w:p>
        </w:tc>
      </w:tr>
      <w:tr w:rsidR="00261A6E" w14:paraId="5DD1DBF9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79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A8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779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6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27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8F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  <w:tr w:rsidR="00261A6E" w14:paraId="30561A11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D0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23D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09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D41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19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E4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  <w:tr w:rsidR="00261A6E" w14:paraId="66F49EB5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B9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B8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63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722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26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20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  <w:tr w:rsidR="00261A6E" w14:paraId="0FD997B7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E3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6F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71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0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21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C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  <w:tr w:rsidR="00261A6E" w14:paraId="76D5F056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97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D4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60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26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38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65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  <w:tr w:rsidR="00261A6E" w14:paraId="13F6FD34" w14:textId="77777777" w:rsidTr="00261A6E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FBB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97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708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9BC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496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305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38475</w:t>
            </w:r>
          </w:p>
        </w:tc>
      </w:tr>
    </w:tbl>
    <w:p w14:paraId="184954CC" w14:textId="77777777" w:rsidR="00261A6E" w:rsidRDefault="00261A6E" w:rsidP="00D36522"/>
    <w:p w14:paraId="4E1A19CC" w14:textId="77777777" w:rsidR="00261A6E" w:rsidRDefault="00261A6E" w:rsidP="00D36522"/>
    <w:p w14:paraId="2F95D566" w14:textId="5292B188" w:rsidR="00261A6E" w:rsidRDefault="00261A6E" w:rsidP="00D36522">
      <w:r>
        <w:t>F. Rhinitis ever (non-biparental atopy)</w:t>
      </w:r>
    </w:p>
    <w:p w14:paraId="28FF6823" w14:textId="77777777" w:rsidR="00261A6E" w:rsidRDefault="00261A6E" w:rsidP="00D36522"/>
    <w:tbl>
      <w:tblPr>
        <w:tblW w:w="9026" w:type="dxa"/>
        <w:tblLook w:val="04A0" w:firstRow="1" w:lastRow="0" w:firstColumn="1" w:lastColumn="0" w:noHBand="0" w:noVBand="1"/>
      </w:tblPr>
      <w:tblGrid>
        <w:gridCol w:w="4536"/>
        <w:gridCol w:w="1444"/>
        <w:gridCol w:w="1419"/>
        <w:gridCol w:w="1627"/>
      </w:tblGrid>
      <w:tr w:rsidR="00261A6E" w14:paraId="3B5A153D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31BD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0F13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4FEE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1308" w14:textId="77777777" w:rsidR="00261A6E" w:rsidRDefault="00261A6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261A6E" w14:paraId="0148429F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E6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5B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337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4C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973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50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3752</w:t>
            </w:r>
          </w:p>
        </w:tc>
      </w:tr>
      <w:tr w:rsidR="00261A6E" w14:paraId="76DE5D09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AA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E3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7888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B3D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584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44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5847</w:t>
            </w:r>
          </w:p>
        </w:tc>
      </w:tr>
      <w:tr w:rsidR="00261A6E" w14:paraId="4E75F5DA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9A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14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6164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88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184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ED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5847</w:t>
            </w:r>
          </w:p>
        </w:tc>
      </w:tr>
      <w:tr w:rsidR="00261A6E" w14:paraId="59A11581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D3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83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608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FD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575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9D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71084</w:t>
            </w:r>
          </w:p>
        </w:tc>
      </w:tr>
      <w:tr w:rsidR="00261A6E" w14:paraId="47E3DA0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BE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90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926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C8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0606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E1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54913</w:t>
            </w:r>
          </w:p>
        </w:tc>
      </w:tr>
      <w:tr w:rsidR="00261A6E" w14:paraId="3E2377FF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B43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8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687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71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353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C5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18319</w:t>
            </w:r>
          </w:p>
        </w:tc>
      </w:tr>
      <w:tr w:rsidR="00261A6E" w14:paraId="5601286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0C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FC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299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3FF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84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34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11724</w:t>
            </w:r>
          </w:p>
        </w:tc>
      </w:tr>
      <w:tr w:rsidR="00261A6E" w14:paraId="0E1A01ED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4B8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A97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570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CD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588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7F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0428</w:t>
            </w:r>
          </w:p>
        </w:tc>
      </w:tr>
      <w:tr w:rsidR="00261A6E" w14:paraId="179FF54C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A31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3F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246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A1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5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1C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20116</w:t>
            </w:r>
          </w:p>
        </w:tc>
      </w:tr>
      <w:tr w:rsidR="00261A6E" w14:paraId="0CB1667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8F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89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071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59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827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19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98377</w:t>
            </w:r>
          </w:p>
        </w:tc>
      </w:tr>
      <w:tr w:rsidR="00261A6E" w14:paraId="33892B56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F16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CB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62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72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771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5E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39455</w:t>
            </w:r>
          </w:p>
        </w:tc>
      </w:tr>
      <w:tr w:rsidR="00261A6E" w14:paraId="7298D130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450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B2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60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F40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248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18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20803</w:t>
            </w:r>
          </w:p>
        </w:tc>
      </w:tr>
      <w:tr w:rsidR="00261A6E" w14:paraId="017051F8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2156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6A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131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3A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145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5D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29547</w:t>
            </w:r>
          </w:p>
        </w:tc>
      </w:tr>
      <w:tr w:rsidR="00261A6E" w14:paraId="42FB47DC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30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61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947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C9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455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39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42399</w:t>
            </w:r>
          </w:p>
        </w:tc>
      </w:tr>
      <w:tr w:rsidR="00261A6E" w14:paraId="422408EC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AD9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96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384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AA6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363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10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85332</w:t>
            </w:r>
          </w:p>
        </w:tc>
      </w:tr>
      <w:tr w:rsidR="00261A6E" w14:paraId="6EDB32A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77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A0B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360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24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827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B5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33697</w:t>
            </w:r>
          </w:p>
        </w:tc>
      </w:tr>
      <w:tr w:rsidR="00261A6E" w14:paraId="6BFE1E07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A9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BA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110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39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34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6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91632</w:t>
            </w:r>
          </w:p>
        </w:tc>
      </w:tr>
      <w:tr w:rsidR="00261A6E" w14:paraId="4C277988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5F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D12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207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6C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317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EA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62759</w:t>
            </w:r>
          </w:p>
        </w:tc>
      </w:tr>
      <w:tr w:rsidR="00261A6E" w14:paraId="3BE3AEA5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42D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27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909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863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421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171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86726</w:t>
            </w:r>
          </w:p>
        </w:tc>
      </w:tr>
      <w:tr w:rsidR="00261A6E" w14:paraId="7A1818A7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43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49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473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26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238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22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85692</w:t>
            </w:r>
          </w:p>
        </w:tc>
      </w:tr>
      <w:tr w:rsidR="00261A6E" w14:paraId="6B7CBD0B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A7F2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A5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440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A4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969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9C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85692</w:t>
            </w:r>
          </w:p>
        </w:tc>
      </w:tr>
      <w:tr w:rsidR="00261A6E" w14:paraId="0F31BC17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4B74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Faecalibacteri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FB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080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44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131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F5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35276</w:t>
            </w:r>
          </w:p>
        </w:tc>
      </w:tr>
      <w:tr w:rsidR="00261A6E" w14:paraId="0CD6B6E8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14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F6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151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639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379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D8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35276</w:t>
            </w:r>
          </w:p>
        </w:tc>
      </w:tr>
      <w:tr w:rsidR="00261A6E" w14:paraId="6DF95B08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65C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041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800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B5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7117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A0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35276</w:t>
            </w:r>
          </w:p>
        </w:tc>
      </w:tr>
      <w:tr w:rsidR="00261A6E" w14:paraId="17DB2FDB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8F0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95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855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5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226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8BE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35276</w:t>
            </w:r>
          </w:p>
        </w:tc>
      </w:tr>
      <w:tr w:rsidR="00261A6E" w14:paraId="4128DCAF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FAD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95C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695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1C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383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07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2733</w:t>
            </w:r>
          </w:p>
        </w:tc>
      </w:tr>
      <w:tr w:rsidR="00261A6E" w14:paraId="018F6191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9C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0E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842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34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744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97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2733</w:t>
            </w:r>
          </w:p>
        </w:tc>
      </w:tr>
      <w:tr w:rsidR="00261A6E" w14:paraId="1A54C6F1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82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E0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40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96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25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F5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52561</w:t>
            </w:r>
          </w:p>
        </w:tc>
      </w:tr>
      <w:tr w:rsidR="00261A6E" w14:paraId="4FDAF961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72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79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64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52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796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00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52561</w:t>
            </w:r>
          </w:p>
        </w:tc>
      </w:tr>
      <w:tr w:rsidR="00261A6E" w14:paraId="409879FD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A1A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57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717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3A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642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897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52561</w:t>
            </w:r>
          </w:p>
        </w:tc>
      </w:tr>
      <w:tr w:rsidR="00261A6E" w14:paraId="6D874746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DFF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65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806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FF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034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58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81705</w:t>
            </w:r>
          </w:p>
        </w:tc>
      </w:tr>
      <w:tr w:rsidR="00261A6E" w14:paraId="6B14052A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A4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DC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04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79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6523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4F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60119</w:t>
            </w:r>
          </w:p>
        </w:tc>
      </w:tr>
      <w:tr w:rsidR="00261A6E" w14:paraId="76B52B40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27E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DE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54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FE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748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0296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47986</w:t>
            </w:r>
          </w:p>
        </w:tc>
      </w:tr>
      <w:tr w:rsidR="00261A6E" w14:paraId="2FE48F3E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E1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04B2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305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2A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571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A7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26884</w:t>
            </w:r>
          </w:p>
        </w:tc>
      </w:tr>
      <w:tr w:rsidR="00261A6E" w14:paraId="511F299B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E38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C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486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73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933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FA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60399</w:t>
            </w:r>
          </w:p>
        </w:tc>
      </w:tr>
      <w:tr w:rsidR="00261A6E" w14:paraId="02008317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F8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D7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48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26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561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A93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1363</w:t>
            </w:r>
          </w:p>
        </w:tc>
      </w:tr>
      <w:tr w:rsidR="00261A6E" w14:paraId="22F36D1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C3B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A1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39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D8FD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4337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A6F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1363</w:t>
            </w:r>
          </w:p>
        </w:tc>
      </w:tr>
      <w:tr w:rsidR="00261A6E" w14:paraId="63DAFC44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931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E18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4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AC5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191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F6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53996</w:t>
            </w:r>
          </w:p>
        </w:tc>
      </w:tr>
      <w:tr w:rsidR="00261A6E" w14:paraId="1CB6B807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915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88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914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0E9C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23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31F1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53996</w:t>
            </w:r>
          </w:p>
        </w:tc>
      </w:tr>
      <w:tr w:rsidR="00261A6E" w14:paraId="60D81605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B757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36E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54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019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5427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074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53996</w:t>
            </w:r>
          </w:p>
        </w:tc>
      </w:tr>
      <w:tr w:rsidR="00261A6E" w14:paraId="79F01D13" w14:textId="77777777" w:rsidTr="00261A6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9C99" w14:textId="77777777" w:rsidR="00261A6E" w:rsidRDefault="00261A6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912A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45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F490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2839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1F57" w14:textId="77777777" w:rsidR="00261A6E" w:rsidRDefault="00261A6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67564</w:t>
            </w:r>
          </w:p>
        </w:tc>
      </w:tr>
    </w:tbl>
    <w:p w14:paraId="74204C99" w14:textId="77777777" w:rsidR="00261A6E" w:rsidRDefault="00261A6E" w:rsidP="00D36522"/>
    <w:p w14:paraId="4CA7E3EE" w14:textId="77777777" w:rsidR="008E237B" w:rsidRDefault="008E237B" w:rsidP="00D36522"/>
    <w:p w14:paraId="2D347C1B" w14:textId="77777777" w:rsidR="008E237B" w:rsidRPr="00261A6E" w:rsidRDefault="008E237B" w:rsidP="00D36522"/>
    <w:p w14:paraId="7D0D6D3A" w14:textId="77777777" w:rsidR="00D36522" w:rsidRDefault="00D36522"/>
    <w:p w14:paraId="311A00BB" w14:textId="77777777" w:rsidR="008E237B" w:rsidRDefault="008E237B">
      <w:pPr>
        <w:rPr>
          <w:b/>
          <w:bCs/>
        </w:rPr>
      </w:pPr>
      <w:r>
        <w:rPr>
          <w:b/>
          <w:bCs/>
        </w:rPr>
        <w:br w:type="page"/>
      </w:r>
    </w:p>
    <w:p w14:paraId="57ACC8C0" w14:textId="079CEEA8" w:rsidR="005B0C2A" w:rsidRDefault="005B0C2A" w:rsidP="005B0C2A">
      <w:r w:rsidRPr="00AD1644">
        <w:rPr>
          <w:b/>
          <w:bCs/>
        </w:rPr>
        <w:lastRenderedPageBreak/>
        <w:t>Table S</w:t>
      </w:r>
      <w:r w:rsidR="00F46DDE">
        <w:rPr>
          <w:b/>
          <w:bCs/>
        </w:rPr>
        <w:t>3</w:t>
      </w:r>
      <w:r w:rsidRPr="00AD1644">
        <w:rPr>
          <w:b/>
          <w:bCs/>
        </w:rPr>
        <w:t>.</w:t>
      </w:r>
      <w:r>
        <w:t xml:space="preserve"> Differences in individual bacterial taxa between those with and without allergic disease (eczema and asthma with and without sensitization at 2 and 5 years)</w:t>
      </w:r>
    </w:p>
    <w:p w14:paraId="4BBFA336" w14:textId="77777777" w:rsidR="000967FC" w:rsidRDefault="000967FC" w:rsidP="000967FC"/>
    <w:p w14:paraId="6E48A2DE" w14:textId="77777777" w:rsidR="00EC62B5" w:rsidRDefault="00EC62B5" w:rsidP="000967FC"/>
    <w:p w14:paraId="0FC5708B" w14:textId="0F57BFD5" w:rsidR="005B0C2A" w:rsidRDefault="000967FC" w:rsidP="000967FC">
      <w:r>
        <w:t>A.</w:t>
      </w:r>
      <w:r w:rsidR="000B4FD9">
        <w:t xml:space="preserve"> </w:t>
      </w:r>
      <w:r w:rsidR="003A7A6B">
        <w:t>Eczem</w:t>
      </w:r>
      <w:r>
        <w:t>a</w:t>
      </w:r>
      <w:r w:rsidR="003A7A6B">
        <w:t xml:space="preserve"> at 2 years</w:t>
      </w:r>
    </w:p>
    <w:p w14:paraId="44421778" w14:textId="77777777" w:rsidR="003A7A6B" w:rsidRDefault="003A7A6B"/>
    <w:tbl>
      <w:tblPr>
        <w:tblW w:w="8948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0967FC" w14:paraId="1FD77F0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E821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FEC6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CD7F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3343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0967FC" w14:paraId="039F38C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31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70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948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93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90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20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11387</w:t>
            </w:r>
          </w:p>
        </w:tc>
      </w:tr>
      <w:tr w:rsidR="000967FC" w14:paraId="06D2E4B4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8B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AA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596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6A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39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45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1087</w:t>
            </w:r>
          </w:p>
        </w:tc>
      </w:tr>
      <w:tr w:rsidR="000967FC" w14:paraId="4B25402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B0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4B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579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24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77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B8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82607</w:t>
            </w:r>
          </w:p>
        </w:tc>
      </w:tr>
      <w:tr w:rsidR="000967FC" w14:paraId="4C095CE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5E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F2C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645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93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42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447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49689</w:t>
            </w:r>
          </w:p>
        </w:tc>
      </w:tr>
      <w:tr w:rsidR="000967FC" w14:paraId="35E83EB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C0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F7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950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BEF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24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6A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2244</w:t>
            </w:r>
          </w:p>
        </w:tc>
      </w:tr>
      <w:tr w:rsidR="000967FC" w14:paraId="32231CB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7F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4F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089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D0E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74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6C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90612</w:t>
            </w:r>
          </w:p>
        </w:tc>
      </w:tr>
      <w:tr w:rsidR="000967FC" w14:paraId="251131F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A2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C0A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997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71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2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331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86126</w:t>
            </w:r>
          </w:p>
        </w:tc>
      </w:tr>
      <w:tr w:rsidR="000967FC" w14:paraId="684EC3A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D2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46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609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73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83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67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94218</w:t>
            </w:r>
          </w:p>
        </w:tc>
      </w:tr>
      <w:tr w:rsidR="000967FC" w14:paraId="18772B4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BB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BF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708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9F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1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50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94218</w:t>
            </w:r>
          </w:p>
        </w:tc>
      </w:tr>
      <w:tr w:rsidR="000967FC" w14:paraId="449405A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1C8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4A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465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382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93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A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23351</w:t>
            </w:r>
          </w:p>
        </w:tc>
      </w:tr>
      <w:tr w:rsidR="000967FC" w14:paraId="4E2A3FF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BF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DC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91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280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13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47D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74203</w:t>
            </w:r>
          </w:p>
        </w:tc>
      </w:tr>
      <w:tr w:rsidR="000967FC" w14:paraId="56ED8FEC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08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FF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329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38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44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04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0785</w:t>
            </w:r>
          </w:p>
        </w:tc>
      </w:tr>
      <w:tr w:rsidR="000967FC" w14:paraId="5410B00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22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98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116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DB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91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19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19832</w:t>
            </w:r>
          </w:p>
        </w:tc>
      </w:tr>
      <w:tr w:rsidR="000967FC" w14:paraId="51710B3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17D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E3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10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E4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40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CB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19832</w:t>
            </w:r>
          </w:p>
        </w:tc>
      </w:tr>
      <w:tr w:rsidR="000967FC" w14:paraId="52FEB3E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1F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ED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38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05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79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33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78622</w:t>
            </w:r>
          </w:p>
        </w:tc>
      </w:tr>
      <w:tr w:rsidR="000967FC" w14:paraId="60EE8CF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E9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EC2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612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93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07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E9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46378</w:t>
            </w:r>
          </w:p>
        </w:tc>
      </w:tr>
      <w:tr w:rsidR="000967FC" w14:paraId="381EA78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31E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580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582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6E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24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111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13865</w:t>
            </w:r>
          </w:p>
        </w:tc>
      </w:tr>
      <w:tr w:rsidR="000967FC" w14:paraId="0B6C701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4E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F9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232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6E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75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48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13865</w:t>
            </w:r>
          </w:p>
        </w:tc>
      </w:tr>
      <w:tr w:rsidR="000967FC" w14:paraId="79BCD6B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98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C0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567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B5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65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61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51477</w:t>
            </w:r>
          </w:p>
        </w:tc>
      </w:tr>
      <w:tr w:rsidR="000967FC" w14:paraId="2F4AB13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38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AC8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069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39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43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DA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51477</w:t>
            </w:r>
          </w:p>
        </w:tc>
      </w:tr>
      <w:tr w:rsidR="000967FC" w14:paraId="552F1C0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93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4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572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78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7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63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95802</w:t>
            </w:r>
          </w:p>
        </w:tc>
      </w:tr>
      <w:tr w:rsidR="000967FC" w14:paraId="13541F8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19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B2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02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A6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36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82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58997</w:t>
            </w:r>
          </w:p>
        </w:tc>
      </w:tr>
      <w:tr w:rsidR="000967FC" w14:paraId="1742D394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7F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AA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68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13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62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33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80532</w:t>
            </w:r>
          </w:p>
        </w:tc>
      </w:tr>
      <w:tr w:rsidR="000967FC" w14:paraId="22380E4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C2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D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05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E0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70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F1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69204</w:t>
            </w:r>
          </w:p>
        </w:tc>
      </w:tr>
      <w:tr w:rsidR="000967FC" w14:paraId="2D838D8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5F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D1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798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24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27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13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44647</w:t>
            </w:r>
          </w:p>
        </w:tc>
      </w:tr>
      <w:tr w:rsidR="000967FC" w14:paraId="4C0A029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E62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74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088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0C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58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6A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50961</w:t>
            </w:r>
          </w:p>
        </w:tc>
      </w:tr>
      <w:tr w:rsidR="000967FC" w14:paraId="31A2441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8C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3C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83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4C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58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88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50961</w:t>
            </w:r>
          </w:p>
        </w:tc>
      </w:tr>
      <w:tr w:rsidR="000967FC" w14:paraId="487863F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37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D4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033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E9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4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FE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46733</w:t>
            </w:r>
          </w:p>
        </w:tc>
      </w:tr>
      <w:tr w:rsidR="000967FC" w14:paraId="0DCB811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92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5D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294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85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30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BF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46733</w:t>
            </w:r>
          </w:p>
        </w:tc>
      </w:tr>
      <w:tr w:rsidR="000967FC" w14:paraId="4114413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52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72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768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BD2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0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72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09255</w:t>
            </w:r>
          </w:p>
        </w:tc>
      </w:tr>
      <w:tr w:rsidR="000967FC" w14:paraId="1DD0A66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D0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A1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870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DA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59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DC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6035</w:t>
            </w:r>
          </w:p>
        </w:tc>
      </w:tr>
      <w:tr w:rsidR="000967FC" w14:paraId="6D63588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E4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679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941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8A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15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D4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76559</w:t>
            </w:r>
          </w:p>
        </w:tc>
      </w:tr>
      <w:tr w:rsidR="000967FC" w14:paraId="4116B09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A8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040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8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2B4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51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249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76559</w:t>
            </w:r>
          </w:p>
        </w:tc>
      </w:tr>
      <w:tr w:rsidR="000967FC" w14:paraId="5398F4D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FF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B9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55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59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5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AA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76559</w:t>
            </w:r>
          </w:p>
        </w:tc>
      </w:tr>
      <w:tr w:rsidR="000967FC" w14:paraId="7646CBF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D4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F5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094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C0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31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4D2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76559</w:t>
            </w:r>
          </w:p>
        </w:tc>
      </w:tr>
      <w:tr w:rsidR="000967FC" w14:paraId="7969E45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049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B4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67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59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68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DC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57885</w:t>
            </w:r>
          </w:p>
        </w:tc>
      </w:tr>
      <w:tr w:rsidR="000967FC" w14:paraId="3E48AE6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98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5A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923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51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30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BFC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7566</w:t>
            </w:r>
          </w:p>
        </w:tc>
      </w:tr>
      <w:tr w:rsidR="000967FC" w14:paraId="242B69F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A2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BF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84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03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87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A2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30056</w:t>
            </w:r>
          </w:p>
        </w:tc>
      </w:tr>
      <w:tr w:rsidR="000967FC" w14:paraId="4907BD5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DD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BD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27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BE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13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8C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27092</w:t>
            </w:r>
          </w:p>
        </w:tc>
      </w:tr>
      <w:tr w:rsidR="000967FC" w14:paraId="7DBCAC4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2C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20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37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0B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39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63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08082</w:t>
            </w:r>
          </w:p>
        </w:tc>
      </w:tr>
      <w:tr w:rsidR="000967FC" w14:paraId="588ED8A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E4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CE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28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CB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00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58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69028</w:t>
            </w:r>
          </w:p>
        </w:tc>
      </w:tr>
      <w:tr w:rsidR="000967FC" w14:paraId="432F7EA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51D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968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4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993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776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E8B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31501</w:t>
            </w:r>
          </w:p>
        </w:tc>
      </w:tr>
    </w:tbl>
    <w:p w14:paraId="178B4471" w14:textId="7F24319C" w:rsidR="003A7A6B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3DBFA900" w14:textId="77777777" w:rsidR="003A7A6B" w:rsidRDefault="003A7A6B"/>
    <w:p w14:paraId="7648929F" w14:textId="77777777" w:rsidR="009164ED" w:rsidRDefault="009164ED"/>
    <w:p w14:paraId="3C5283EB" w14:textId="50DC94AB" w:rsidR="000967FC" w:rsidRDefault="003A7A6B">
      <w:r>
        <w:t>B.</w:t>
      </w:r>
      <w:r w:rsidR="000B4FD9">
        <w:t xml:space="preserve"> </w:t>
      </w:r>
      <w:r>
        <w:t>Eczema with sensitization at 2 years</w:t>
      </w:r>
    </w:p>
    <w:p w14:paraId="59EAE4E7" w14:textId="77777777" w:rsidR="000967FC" w:rsidRDefault="000967FC"/>
    <w:tbl>
      <w:tblPr>
        <w:tblW w:w="8948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0967FC" w14:paraId="7A54CE3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AE3D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3965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AC5D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2901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0967FC" w14:paraId="24486A2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54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A5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513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73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64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DC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24377</w:t>
            </w:r>
          </w:p>
        </w:tc>
      </w:tr>
      <w:tr w:rsidR="000967FC" w14:paraId="401514FC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F22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541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10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468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07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D6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38613</w:t>
            </w:r>
          </w:p>
        </w:tc>
      </w:tr>
      <w:tr w:rsidR="000967FC" w14:paraId="0824D3C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D81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4A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300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02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50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16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6011</w:t>
            </w:r>
          </w:p>
        </w:tc>
      </w:tr>
      <w:tr w:rsidR="000967FC" w14:paraId="2E93F66F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95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7A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899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EF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8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CF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82794</w:t>
            </w:r>
          </w:p>
        </w:tc>
      </w:tr>
      <w:tr w:rsidR="000967FC" w14:paraId="1274B6E4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B9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C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1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5D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01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222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9435</w:t>
            </w:r>
          </w:p>
        </w:tc>
      </w:tr>
      <w:tr w:rsidR="000967FC" w14:paraId="4E1CA53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D5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0A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912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14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6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72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9435</w:t>
            </w:r>
          </w:p>
        </w:tc>
      </w:tr>
      <w:tr w:rsidR="000967FC" w14:paraId="6CC6699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04D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8D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073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978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05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CF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9435</w:t>
            </w:r>
          </w:p>
        </w:tc>
      </w:tr>
      <w:tr w:rsidR="000967FC" w14:paraId="5C3F4E3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D6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CA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455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C79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06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71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9435</w:t>
            </w:r>
          </w:p>
        </w:tc>
      </w:tr>
      <w:tr w:rsidR="000967FC" w14:paraId="28A0F28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A90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CC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968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66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7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0F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9435</w:t>
            </w:r>
          </w:p>
        </w:tc>
      </w:tr>
      <w:tr w:rsidR="000967FC" w14:paraId="737463F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A6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BF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614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764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82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CA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58654</w:t>
            </w:r>
          </w:p>
        </w:tc>
      </w:tr>
      <w:tr w:rsidR="000967FC" w14:paraId="0BDAEE8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3B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F2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47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03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47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D5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53746</w:t>
            </w:r>
          </w:p>
        </w:tc>
      </w:tr>
      <w:tr w:rsidR="000967FC" w14:paraId="009EBF0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3E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C0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858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AB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62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5B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2711</w:t>
            </w:r>
          </w:p>
        </w:tc>
      </w:tr>
      <w:tr w:rsidR="000967FC" w14:paraId="29C4166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49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B3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02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8D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56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32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62975</w:t>
            </w:r>
          </w:p>
        </w:tc>
      </w:tr>
      <w:tr w:rsidR="000967FC" w14:paraId="38F99EC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1A7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41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996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3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11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B7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40698</w:t>
            </w:r>
          </w:p>
        </w:tc>
      </w:tr>
      <w:tr w:rsidR="000967FC" w14:paraId="3CB09ED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68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0D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926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5D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D6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50011</w:t>
            </w:r>
          </w:p>
        </w:tc>
      </w:tr>
      <w:tr w:rsidR="000967FC" w14:paraId="1203A09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D0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79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086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34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42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4D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42159</w:t>
            </w:r>
          </w:p>
        </w:tc>
      </w:tr>
      <w:tr w:rsidR="000967FC" w14:paraId="2BAA8D4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927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E8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952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CA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7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AD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42159</w:t>
            </w:r>
          </w:p>
        </w:tc>
      </w:tr>
      <w:tr w:rsidR="000967FC" w14:paraId="5373515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DF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2D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183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55D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81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39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63275</w:t>
            </w:r>
          </w:p>
        </w:tc>
      </w:tr>
      <w:tr w:rsidR="000967FC" w14:paraId="1E1A0044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BF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A2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33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31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37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A2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30911</w:t>
            </w:r>
          </w:p>
        </w:tc>
      </w:tr>
      <w:tr w:rsidR="000967FC" w14:paraId="092B05D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1D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E6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615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86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5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A3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64127</w:t>
            </w:r>
          </w:p>
        </w:tc>
      </w:tr>
      <w:tr w:rsidR="000967FC" w14:paraId="5D4D4C6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17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BF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673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26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48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19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87398</w:t>
            </w:r>
          </w:p>
        </w:tc>
      </w:tr>
      <w:tr w:rsidR="000967FC" w14:paraId="073BCD3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48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F2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99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58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D2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14501</w:t>
            </w:r>
          </w:p>
        </w:tc>
      </w:tr>
      <w:tr w:rsidR="000967FC" w14:paraId="5877172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53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F8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858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D5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45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1D6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81164</w:t>
            </w:r>
          </w:p>
        </w:tc>
      </w:tr>
      <w:tr w:rsidR="000967FC" w14:paraId="1AEEF99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EF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27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773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C02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25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47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17513</w:t>
            </w:r>
          </w:p>
        </w:tc>
      </w:tr>
      <w:tr w:rsidR="000967FC" w14:paraId="3069DEDC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1B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C4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17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60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95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26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11126</w:t>
            </w:r>
          </w:p>
        </w:tc>
      </w:tr>
      <w:tr w:rsidR="000967FC" w14:paraId="4FC2816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12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0E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852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59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11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8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602047</w:t>
            </w:r>
          </w:p>
        </w:tc>
      </w:tr>
      <w:tr w:rsidR="000967FC" w14:paraId="216FF83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8D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FC9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665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63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14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FC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15552</w:t>
            </w:r>
          </w:p>
        </w:tc>
      </w:tr>
      <w:tr w:rsidR="000967FC" w14:paraId="1981AA2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D9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68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694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C1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95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810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15552</w:t>
            </w:r>
          </w:p>
        </w:tc>
      </w:tr>
      <w:tr w:rsidR="000967FC" w14:paraId="25F7BB44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A3D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9A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49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83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75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C5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15552</w:t>
            </w:r>
          </w:p>
        </w:tc>
      </w:tr>
      <w:tr w:rsidR="000967FC" w14:paraId="6B0B006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D43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B9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837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1C7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52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E5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4808</w:t>
            </w:r>
          </w:p>
        </w:tc>
      </w:tr>
      <w:tr w:rsidR="000967FC" w14:paraId="6562F0C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E74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9E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13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271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54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58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84808</w:t>
            </w:r>
          </w:p>
        </w:tc>
      </w:tr>
      <w:tr w:rsidR="000967FC" w14:paraId="4209D08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0C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57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318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4A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11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A8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97534</w:t>
            </w:r>
          </w:p>
        </w:tc>
      </w:tr>
      <w:tr w:rsidR="000967FC" w14:paraId="3FF3B07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3ED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A0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968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1A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42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4B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49321</w:t>
            </w:r>
          </w:p>
        </w:tc>
      </w:tr>
      <w:tr w:rsidR="000967FC" w14:paraId="3630E44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A6F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3FB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837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8EE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13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81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5415</w:t>
            </w:r>
          </w:p>
        </w:tc>
      </w:tr>
      <w:tr w:rsidR="000967FC" w14:paraId="742B424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99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F4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299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95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1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EF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5415</w:t>
            </w:r>
          </w:p>
        </w:tc>
      </w:tr>
      <w:tr w:rsidR="000967FC" w14:paraId="26EED55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63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A7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267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D7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73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D1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89756</w:t>
            </w:r>
          </w:p>
        </w:tc>
      </w:tr>
      <w:tr w:rsidR="000967FC" w14:paraId="73325AF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37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AF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2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40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27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5C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17108</w:t>
            </w:r>
          </w:p>
        </w:tc>
      </w:tr>
      <w:tr w:rsidR="000967FC" w14:paraId="1DC731AC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15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6E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068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76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03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6F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14866</w:t>
            </w:r>
          </w:p>
        </w:tc>
      </w:tr>
      <w:tr w:rsidR="000967FC" w14:paraId="3D3D2F8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45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19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866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7E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65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72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29273</w:t>
            </w:r>
          </w:p>
        </w:tc>
      </w:tr>
      <w:tr w:rsidR="000967FC" w14:paraId="78E32CF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93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683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31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884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95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A3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94517</w:t>
            </w:r>
          </w:p>
        </w:tc>
      </w:tr>
      <w:tr w:rsidR="000967FC" w14:paraId="5F34FA5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29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C9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819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1D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64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91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94517</w:t>
            </w:r>
          </w:p>
        </w:tc>
      </w:tr>
      <w:tr w:rsidR="000967FC" w14:paraId="7EDEED8C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BB4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1DE0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01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70D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186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46A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27018</w:t>
            </w:r>
          </w:p>
        </w:tc>
      </w:tr>
    </w:tbl>
    <w:p w14:paraId="2B0ED265" w14:textId="1078D093" w:rsidR="000967FC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37D87989" w14:textId="77777777" w:rsidR="000967FC" w:rsidRDefault="000967FC"/>
    <w:p w14:paraId="6ED92B26" w14:textId="77777777" w:rsidR="009164ED" w:rsidRDefault="009164ED"/>
    <w:p w14:paraId="5A9D7FDD" w14:textId="39405411" w:rsidR="000967FC" w:rsidRDefault="000967FC">
      <w:r>
        <w:t>C.</w:t>
      </w:r>
      <w:r w:rsidR="000B4FD9">
        <w:t xml:space="preserve"> </w:t>
      </w:r>
      <w:r>
        <w:t>Eczema at 5 years</w:t>
      </w:r>
    </w:p>
    <w:p w14:paraId="0C58439D" w14:textId="77777777" w:rsidR="000967FC" w:rsidRDefault="000967FC"/>
    <w:tbl>
      <w:tblPr>
        <w:tblW w:w="8965" w:type="dxa"/>
        <w:tblLook w:val="04A0" w:firstRow="1" w:lastRow="0" w:firstColumn="1" w:lastColumn="0" w:noHBand="0" w:noVBand="1"/>
      </w:tblPr>
      <w:tblGrid>
        <w:gridCol w:w="4520"/>
        <w:gridCol w:w="1372"/>
        <w:gridCol w:w="1372"/>
        <w:gridCol w:w="1701"/>
      </w:tblGrid>
      <w:tr w:rsidR="000967FC" w14:paraId="5D98ED79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E825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C4BC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2C59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3A2E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0967FC" w14:paraId="7403756C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0F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E6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223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4A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37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93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3639</w:t>
            </w:r>
          </w:p>
        </w:tc>
      </w:tr>
      <w:tr w:rsidR="000967FC" w14:paraId="0BB7303F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1A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85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29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42F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1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AE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99934</w:t>
            </w:r>
          </w:p>
        </w:tc>
      </w:tr>
      <w:tr w:rsidR="000967FC" w14:paraId="78EF88B6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929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88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041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58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26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49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36563</w:t>
            </w:r>
          </w:p>
        </w:tc>
      </w:tr>
      <w:tr w:rsidR="000967FC" w14:paraId="39C3FD4F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F3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BA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187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73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44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D42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43471</w:t>
            </w:r>
          </w:p>
        </w:tc>
      </w:tr>
      <w:tr w:rsidR="000967FC" w14:paraId="64D6906C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B3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1F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452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15D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73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EFD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73701</w:t>
            </w:r>
          </w:p>
        </w:tc>
      </w:tr>
      <w:tr w:rsidR="000967FC" w14:paraId="1454D295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B7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43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237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F9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80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E0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38567</w:t>
            </w:r>
          </w:p>
        </w:tc>
      </w:tr>
      <w:tr w:rsidR="000967FC" w14:paraId="74CD47C6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5C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71B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233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87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87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70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94642</w:t>
            </w:r>
          </w:p>
        </w:tc>
      </w:tr>
      <w:tr w:rsidR="000967FC" w14:paraId="29AE1CA0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22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95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373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F0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51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E76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86511</w:t>
            </w:r>
          </w:p>
        </w:tc>
      </w:tr>
      <w:tr w:rsidR="000967FC" w14:paraId="73046F44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C4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9EB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356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C2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35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97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90029</w:t>
            </w:r>
          </w:p>
        </w:tc>
      </w:tr>
      <w:tr w:rsidR="000967FC" w14:paraId="04092545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24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FD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631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C4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25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48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56323</w:t>
            </w:r>
          </w:p>
        </w:tc>
      </w:tr>
      <w:tr w:rsidR="000967FC" w14:paraId="21C77D18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A1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34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331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CB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38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DF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91041</w:t>
            </w:r>
          </w:p>
        </w:tc>
      </w:tr>
      <w:tr w:rsidR="000967FC" w14:paraId="4A050B76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3B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C3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8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4B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34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80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05402</w:t>
            </w:r>
          </w:p>
        </w:tc>
      </w:tr>
      <w:tr w:rsidR="000967FC" w14:paraId="570700A9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54F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09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070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E7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2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3A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39223</w:t>
            </w:r>
          </w:p>
        </w:tc>
      </w:tr>
      <w:tr w:rsidR="000967FC" w14:paraId="73C280D7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69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53F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091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8CB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6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BB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62864</w:t>
            </w:r>
          </w:p>
        </w:tc>
      </w:tr>
      <w:tr w:rsidR="000967FC" w14:paraId="292B22EA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2E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C5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885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17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31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F9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38693</w:t>
            </w:r>
          </w:p>
        </w:tc>
      </w:tr>
      <w:tr w:rsidR="000967FC" w14:paraId="28F33326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12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81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23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C7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18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B1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9741</w:t>
            </w:r>
          </w:p>
        </w:tc>
      </w:tr>
      <w:tr w:rsidR="000967FC" w14:paraId="713A77FE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069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4A6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463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90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3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02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45482</w:t>
            </w:r>
          </w:p>
        </w:tc>
      </w:tr>
      <w:tr w:rsidR="000967FC" w14:paraId="337068AB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FD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119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911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F4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75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A9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16586</w:t>
            </w:r>
          </w:p>
        </w:tc>
      </w:tr>
      <w:tr w:rsidR="000967FC" w14:paraId="755E1979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6F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A9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870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C8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88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C2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4416</w:t>
            </w:r>
          </w:p>
        </w:tc>
      </w:tr>
      <w:tr w:rsidR="000967FC" w14:paraId="793E687D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37D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06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026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A1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92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93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54025</w:t>
            </w:r>
          </w:p>
        </w:tc>
      </w:tr>
      <w:tr w:rsidR="000967FC" w14:paraId="33771C2E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C1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CB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505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EF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06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8B4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54025</w:t>
            </w:r>
          </w:p>
        </w:tc>
      </w:tr>
      <w:tr w:rsidR="000967FC" w14:paraId="28DFAA60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E1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60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378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04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6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B0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63726</w:t>
            </w:r>
          </w:p>
        </w:tc>
      </w:tr>
      <w:tr w:rsidR="000967FC" w14:paraId="4CA04015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F59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3E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047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EE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58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47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79244</w:t>
            </w:r>
          </w:p>
        </w:tc>
      </w:tr>
      <w:tr w:rsidR="000967FC" w14:paraId="65EFEA07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5D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54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02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22C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4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A2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889231</w:t>
            </w:r>
          </w:p>
        </w:tc>
      </w:tr>
      <w:tr w:rsidR="000967FC" w14:paraId="233A76AE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E2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81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1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4B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92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BB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60346</w:t>
            </w:r>
          </w:p>
        </w:tc>
      </w:tr>
      <w:tr w:rsidR="000967FC" w14:paraId="39A78C23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89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A7A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275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CB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05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42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03937</w:t>
            </w:r>
          </w:p>
        </w:tc>
      </w:tr>
      <w:tr w:rsidR="000967FC" w14:paraId="4CD5D656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C2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76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530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E0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19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04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45406</w:t>
            </w:r>
          </w:p>
        </w:tc>
      </w:tr>
      <w:tr w:rsidR="000967FC" w14:paraId="60D8AB07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0F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7C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137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A1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8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BFA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46111</w:t>
            </w:r>
          </w:p>
        </w:tc>
      </w:tr>
      <w:tr w:rsidR="000967FC" w14:paraId="5015E5AE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B1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C87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773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0A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3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5A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46321</w:t>
            </w:r>
          </w:p>
        </w:tc>
      </w:tr>
      <w:tr w:rsidR="000967FC" w14:paraId="4C0A2335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5C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D1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204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8E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6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E9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68751</w:t>
            </w:r>
          </w:p>
        </w:tc>
      </w:tr>
      <w:tr w:rsidR="000967FC" w14:paraId="3D07AAEA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E9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EC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904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D7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18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7E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27558</w:t>
            </w:r>
          </w:p>
        </w:tc>
      </w:tr>
      <w:tr w:rsidR="000967FC" w14:paraId="1FA78941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A9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966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959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F8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36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DC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41018</w:t>
            </w:r>
          </w:p>
        </w:tc>
      </w:tr>
      <w:tr w:rsidR="000967FC" w14:paraId="42E6990E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AE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FE1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49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D8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73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A6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52894</w:t>
            </w:r>
          </w:p>
        </w:tc>
      </w:tr>
      <w:tr w:rsidR="000967FC" w14:paraId="52E87212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44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B6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93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EE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84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CB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52483</w:t>
            </w:r>
          </w:p>
        </w:tc>
      </w:tr>
      <w:tr w:rsidR="000967FC" w14:paraId="7411414D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6F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7E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3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B2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77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51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68014</w:t>
            </w:r>
          </w:p>
        </w:tc>
      </w:tr>
      <w:tr w:rsidR="000967FC" w14:paraId="46D5AA79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C4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24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79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8A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76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F4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68014</w:t>
            </w:r>
          </w:p>
        </w:tc>
      </w:tr>
      <w:tr w:rsidR="000967FC" w14:paraId="3A82E415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67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597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65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4C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65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CB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68014</w:t>
            </w:r>
          </w:p>
        </w:tc>
      </w:tr>
      <w:tr w:rsidR="000967FC" w14:paraId="0301BD88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E1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A1E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22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EA9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77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9B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68014</w:t>
            </w:r>
          </w:p>
        </w:tc>
      </w:tr>
      <w:tr w:rsidR="000967FC" w14:paraId="24A1A4CA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C40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E2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4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F6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10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9C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08301</w:t>
            </w:r>
          </w:p>
        </w:tc>
      </w:tr>
      <w:tr w:rsidR="000967FC" w14:paraId="5842C753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40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DA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31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1D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3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A8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08301</w:t>
            </w:r>
          </w:p>
        </w:tc>
      </w:tr>
      <w:tr w:rsidR="000967FC" w14:paraId="65968AFF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EC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97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46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8B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36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A5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8934</w:t>
            </w:r>
          </w:p>
        </w:tc>
      </w:tr>
      <w:tr w:rsidR="000967FC" w14:paraId="1573A851" w14:textId="77777777" w:rsidTr="009164ED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53F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2A2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30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25C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13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929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8934</w:t>
            </w:r>
          </w:p>
        </w:tc>
      </w:tr>
    </w:tbl>
    <w:p w14:paraId="30303A2F" w14:textId="0B5C8600" w:rsidR="000967FC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6219EDBF" w14:textId="77777777" w:rsidR="000967FC" w:rsidRDefault="000967FC"/>
    <w:p w14:paraId="0881F8BC" w14:textId="77777777" w:rsidR="009164ED" w:rsidRDefault="009164ED"/>
    <w:p w14:paraId="22925D27" w14:textId="73E5D1E3" w:rsidR="000967FC" w:rsidRDefault="000967FC">
      <w:r>
        <w:t>D.</w:t>
      </w:r>
      <w:r w:rsidR="000B4FD9">
        <w:t xml:space="preserve"> </w:t>
      </w:r>
      <w:r>
        <w:t>Eczema with sensitization at 5 years</w:t>
      </w:r>
    </w:p>
    <w:p w14:paraId="1E58CA2B" w14:textId="77777777" w:rsidR="000967FC" w:rsidRDefault="000967FC"/>
    <w:tbl>
      <w:tblPr>
        <w:tblW w:w="8985" w:type="dxa"/>
        <w:tblLook w:val="04A0" w:firstRow="1" w:lastRow="0" w:firstColumn="1" w:lastColumn="0" w:noHBand="0" w:noVBand="1"/>
      </w:tblPr>
      <w:tblGrid>
        <w:gridCol w:w="4540"/>
        <w:gridCol w:w="1372"/>
        <w:gridCol w:w="1372"/>
        <w:gridCol w:w="1701"/>
      </w:tblGrid>
      <w:tr w:rsidR="000967FC" w14:paraId="0C4643F4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F4F6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5E48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AC9F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4002" w14:textId="77777777" w:rsidR="000967FC" w:rsidRDefault="000967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0967FC" w14:paraId="3B231082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61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83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4485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6D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38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5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5678</w:t>
            </w:r>
          </w:p>
        </w:tc>
      </w:tr>
      <w:tr w:rsidR="000967FC" w14:paraId="63289135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4F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EF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490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A5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4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CB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62847</w:t>
            </w:r>
          </w:p>
        </w:tc>
      </w:tr>
      <w:tr w:rsidR="000967FC" w14:paraId="429AB980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ED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6C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302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9E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06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65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49866</w:t>
            </w:r>
          </w:p>
        </w:tc>
      </w:tr>
      <w:tr w:rsidR="000967FC" w14:paraId="04701B2F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8C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07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286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A7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83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55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41553</w:t>
            </w:r>
          </w:p>
        </w:tc>
      </w:tr>
      <w:tr w:rsidR="000967FC" w14:paraId="632124E4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F3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8D6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976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7C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69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73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52375</w:t>
            </w:r>
          </w:p>
        </w:tc>
      </w:tr>
      <w:tr w:rsidR="000967FC" w14:paraId="70F1AACB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A7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F7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988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6D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06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A6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52375</w:t>
            </w:r>
          </w:p>
        </w:tc>
      </w:tr>
      <w:tr w:rsidR="000967FC" w14:paraId="21E07E31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1DF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0A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592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CB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60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8F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11694</w:t>
            </w:r>
          </w:p>
        </w:tc>
      </w:tr>
      <w:tr w:rsidR="000967FC" w14:paraId="11F3FD74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32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80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110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F3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76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5A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11694</w:t>
            </w:r>
          </w:p>
        </w:tc>
      </w:tr>
      <w:tr w:rsidR="000967FC" w14:paraId="2AA9B33B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F97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DF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705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2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23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6B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8606</w:t>
            </w:r>
          </w:p>
        </w:tc>
      </w:tr>
      <w:tr w:rsidR="000967FC" w14:paraId="1EED3AE5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CBC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B0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469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6A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12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45D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29261</w:t>
            </w:r>
          </w:p>
        </w:tc>
      </w:tr>
      <w:tr w:rsidR="000967FC" w14:paraId="36D89DCC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01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9F8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088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65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02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E7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38969</w:t>
            </w:r>
          </w:p>
        </w:tc>
      </w:tr>
      <w:tr w:rsidR="000967FC" w14:paraId="18FB9214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38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26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87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AB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51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87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31615</w:t>
            </w:r>
          </w:p>
        </w:tc>
      </w:tr>
      <w:tr w:rsidR="000967FC" w14:paraId="19AA8A4C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6C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A10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665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ECC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34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B1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22195</w:t>
            </w:r>
          </w:p>
        </w:tc>
      </w:tr>
      <w:tr w:rsidR="000967FC" w14:paraId="47A8677E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06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A7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232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12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11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81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6031</w:t>
            </w:r>
          </w:p>
        </w:tc>
      </w:tr>
      <w:tr w:rsidR="000967FC" w14:paraId="1B64EF2E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1E2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55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877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098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13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DC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72128</w:t>
            </w:r>
          </w:p>
        </w:tc>
      </w:tr>
      <w:tr w:rsidR="000967FC" w14:paraId="1053259E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7E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C2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963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6F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75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60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79496</w:t>
            </w:r>
          </w:p>
        </w:tc>
      </w:tr>
      <w:tr w:rsidR="000967FC" w14:paraId="2A54F3EF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E8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1A3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955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D4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4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73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79496</w:t>
            </w:r>
          </w:p>
        </w:tc>
      </w:tr>
      <w:tr w:rsidR="000967FC" w14:paraId="7C5CAB56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C92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13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115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ACC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28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63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48936</w:t>
            </w:r>
          </w:p>
        </w:tc>
      </w:tr>
      <w:tr w:rsidR="000967FC" w14:paraId="0DA3B729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B84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16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852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F28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01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08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48936</w:t>
            </w:r>
          </w:p>
        </w:tc>
      </w:tr>
      <w:tr w:rsidR="000967FC" w14:paraId="6F945C52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40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58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34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93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46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17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25168</w:t>
            </w:r>
          </w:p>
        </w:tc>
      </w:tr>
      <w:tr w:rsidR="000967FC" w14:paraId="2800A991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CE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2B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525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A4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32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4F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18777</w:t>
            </w:r>
          </w:p>
        </w:tc>
      </w:tr>
      <w:tr w:rsidR="000967FC" w14:paraId="12FDA83B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BF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19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398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09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03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B4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31407</w:t>
            </w:r>
          </w:p>
        </w:tc>
      </w:tr>
      <w:tr w:rsidR="000967FC" w14:paraId="66B033FF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AE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CE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6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7D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11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30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31407</w:t>
            </w:r>
          </w:p>
        </w:tc>
      </w:tr>
      <w:tr w:rsidR="000967FC" w14:paraId="5D220093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B4C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26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935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8E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12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004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54102</w:t>
            </w:r>
          </w:p>
        </w:tc>
      </w:tr>
      <w:tr w:rsidR="000967FC" w14:paraId="6DF70921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95D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F8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015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D5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83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31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08846</w:t>
            </w:r>
          </w:p>
        </w:tc>
      </w:tr>
      <w:tr w:rsidR="000967FC" w14:paraId="21765109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B4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90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725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4AB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99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75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55196</w:t>
            </w:r>
          </w:p>
        </w:tc>
      </w:tr>
      <w:tr w:rsidR="000967FC" w14:paraId="2DE36003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7B3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E37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64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CA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47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86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02873</w:t>
            </w:r>
          </w:p>
        </w:tc>
      </w:tr>
      <w:tr w:rsidR="000967FC" w14:paraId="4B972872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8F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EF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878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D8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6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18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10576</w:t>
            </w:r>
          </w:p>
        </w:tc>
      </w:tr>
      <w:tr w:rsidR="000967FC" w14:paraId="039E7BCE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B4E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34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08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20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97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E5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10576</w:t>
            </w:r>
          </w:p>
        </w:tc>
      </w:tr>
      <w:tr w:rsidR="000967FC" w14:paraId="34F53320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368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81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203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9C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33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79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34873</w:t>
            </w:r>
          </w:p>
        </w:tc>
      </w:tr>
      <w:tr w:rsidR="000967FC" w14:paraId="1B9F6FE6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DDA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1C1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11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8A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5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A6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94779</w:t>
            </w:r>
          </w:p>
        </w:tc>
      </w:tr>
      <w:tr w:rsidR="000967FC" w14:paraId="03E5F215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C6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1C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11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42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12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8B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90329</w:t>
            </w:r>
          </w:p>
        </w:tc>
      </w:tr>
      <w:tr w:rsidR="000967FC" w14:paraId="54A5F9DC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07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4A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454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D4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33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0A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35246</w:t>
            </w:r>
          </w:p>
        </w:tc>
      </w:tr>
      <w:tr w:rsidR="000967FC" w14:paraId="2668BEA2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554B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F6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200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1C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49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CBF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94885</w:t>
            </w:r>
          </w:p>
        </w:tc>
      </w:tr>
      <w:tr w:rsidR="000967FC" w14:paraId="417623EF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F2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309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84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3E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45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09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90961</w:t>
            </w:r>
          </w:p>
        </w:tc>
      </w:tr>
      <w:tr w:rsidR="000967FC" w14:paraId="279E84F5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D51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FE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24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FB1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29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83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90961</w:t>
            </w:r>
          </w:p>
        </w:tc>
      </w:tr>
      <w:tr w:rsidR="000967FC" w14:paraId="28FD4123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78B5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91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725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02E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27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30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72698</w:t>
            </w:r>
          </w:p>
        </w:tc>
      </w:tr>
      <w:tr w:rsidR="000967FC" w14:paraId="37E7CD6F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406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88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495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4F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71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7ED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72698</w:t>
            </w:r>
          </w:p>
        </w:tc>
      </w:tr>
      <w:tr w:rsidR="000967FC" w14:paraId="5198E994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E919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2C0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527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475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24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4C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34117</w:t>
            </w:r>
          </w:p>
        </w:tc>
      </w:tr>
      <w:tr w:rsidR="000967FC" w14:paraId="5CFC4183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B0F3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07A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998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F3B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68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E7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38235</w:t>
            </w:r>
          </w:p>
        </w:tc>
      </w:tr>
      <w:tr w:rsidR="000967FC" w14:paraId="5569B816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6F7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C8C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26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007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94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D16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38235</w:t>
            </w:r>
          </w:p>
        </w:tc>
      </w:tr>
      <w:tr w:rsidR="000967FC" w14:paraId="6E38869D" w14:textId="77777777" w:rsidTr="009164ED">
        <w:trPr>
          <w:trHeight w:val="32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0EB0" w14:textId="77777777" w:rsidR="000967FC" w:rsidRDefault="000967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68F4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60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2B83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56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1662" w14:textId="77777777" w:rsidR="000967FC" w:rsidRDefault="000967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7678</w:t>
            </w:r>
          </w:p>
        </w:tc>
      </w:tr>
    </w:tbl>
    <w:p w14:paraId="0F296394" w14:textId="083DD5CC" w:rsidR="000967FC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070E81B7" w14:textId="77777777" w:rsidR="000967FC" w:rsidRDefault="000967FC"/>
    <w:p w14:paraId="71BB2515" w14:textId="77777777" w:rsidR="009164ED" w:rsidRDefault="009164ED"/>
    <w:p w14:paraId="69FF6BB2" w14:textId="52B1D6C4" w:rsidR="000967FC" w:rsidRDefault="000967FC">
      <w:r>
        <w:t>E.</w:t>
      </w:r>
      <w:r w:rsidR="000B4FD9">
        <w:t xml:space="preserve"> </w:t>
      </w:r>
      <w:r>
        <w:t>Asthma at 5 years</w:t>
      </w:r>
    </w:p>
    <w:p w14:paraId="7512758F" w14:textId="77777777" w:rsidR="000967FC" w:rsidRDefault="000967FC"/>
    <w:tbl>
      <w:tblPr>
        <w:tblW w:w="8948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9164ED" w14:paraId="747B02B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80E7" w14:textId="77777777" w:rsidR="009164ED" w:rsidRDefault="009164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2384" w14:textId="77777777" w:rsidR="009164ED" w:rsidRDefault="009164ED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53B3" w14:textId="77777777" w:rsidR="009164ED" w:rsidRDefault="009164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BE36" w14:textId="77777777" w:rsidR="009164ED" w:rsidRDefault="009164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9164ED" w14:paraId="535E2C4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41C7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45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921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74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78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99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79567</w:t>
            </w:r>
          </w:p>
        </w:tc>
      </w:tr>
      <w:tr w:rsidR="009164ED" w14:paraId="6484FFBF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9D7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77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953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2A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24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01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67819</w:t>
            </w:r>
          </w:p>
        </w:tc>
      </w:tr>
      <w:tr w:rsidR="009164ED" w14:paraId="1C767B3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BDA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4F6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684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6F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52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7B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48485</w:t>
            </w:r>
          </w:p>
        </w:tc>
      </w:tr>
      <w:tr w:rsidR="009164ED" w14:paraId="49A58E9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02C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92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84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38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4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7E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69241</w:t>
            </w:r>
          </w:p>
        </w:tc>
      </w:tr>
      <w:tr w:rsidR="009164ED" w14:paraId="5ECBAD6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FAB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F0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647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BD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97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7A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71071</w:t>
            </w:r>
          </w:p>
        </w:tc>
      </w:tr>
      <w:tr w:rsidR="009164ED" w14:paraId="2253D63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D3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CF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269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1E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16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20C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71966</w:t>
            </w:r>
          </w:p>
        </w:tc>
      </w:tr>
      <w:tr w:rsidR="009164ED" w14:paraId="69B2150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7AE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21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958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DF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36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18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46144</w:t>
            </w:r>
          </w:p>
        </w:tc>
      </w:tr>
      <w:tr w:rsidR="009164ED" w14:paraId="2931FAF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743A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D37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089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34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49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A15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22169</w:t>
            </w:r>
          </w:p>
        </w:tc>
      </w:tr>
      <w:tr w:rsidR="009164ED" w14:paraId="1911EE9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64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404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865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652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94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05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22169</w:t>
            </w:r>
          </w:p>
        </w:tc>
      </w:tr>
      <w:tr w:rsidR="009164ED" w14:paraId="2A70F12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539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AE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912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48A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91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6A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11741</w:t>
            </w:r>
          </w:p>
        </w:tc>
      </w:tr>
      <w:tr w:rsidR="009164ED" w14:paraId="6AF665D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1E28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D3F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848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EF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99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8F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4251</w:t>
            </w:r>
          </w:p>
        </w:tc>
      </w:tr>
      <w:tr w:rsidR="009164ED" w14:paraId="57123BE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D88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C1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958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DBE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9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01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92818</w:t>
            </w:r>
          </w:p>
        </w:tc>
      </w:tr>
      <w:tr w:rsidR="009164ED" w14:paraId="42C954B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521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91E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923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E5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21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E9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91738</w:t>
            </w:r>
          </w:p>
        </w:tc>
      </w:tr>
      <w:tr w:rsidR="009164ED" w14:paraId="055C62F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A77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A5F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372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45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82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63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60902</w:t>
            </w:r>
          </w:p>
        </w:tc>
      </w:tr>
      <w:tr w:rsidR="009164ED" w14:paraId="563476AA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9C8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C8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05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C2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91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94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30856</w:t>
            </w:r>
          </w:p>
        </w:tc>
      </w:tr>
      <w:tr w:rsidR="009164ED" w14:paraId="42EAFF1E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442E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6C2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765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7E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64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6DE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30856</w:t>
            </w:r>
          </w:p>
        </w:tc>
      </w:tr>
      <w:tr w:rsidR="009164ED" w14:paraId="013F7A5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C72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67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948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AE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82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B8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11209</w:t>
            </w:r>
          </w:p>
        </w:tc>
      </w:tr>
      <w:tr w:rsidR="009164ED" w14:paraId="5914F61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F6FB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A0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63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49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52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E8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11209</w:t>
            </w:r>
          </w:p>
        </w:tc>
      </w:tr>
      <w:tr w:rsidR="009164ED" w14:paraId="12B24D97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8A21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C93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15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0EE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70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7C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52061</w:t>
            </w:r>
          </w:p>
        </w:tc>
      </w:tr>
      <w:tr w:rsidR="009164ED" w14:paraId="2B9843B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156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50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853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766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81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C6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45309</w:t>
            </w:r>
          </w:p>
        </w:tc>
      </w:tr>
      <w:tr w:rsidR="009164ED" w14:paraId="05B5150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097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8A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550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B0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92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24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31574</w:t>
            </w:r>
          </w:p>
        </w:tc>
      </w:tr>
      <w:tr w:rsidR="009164ED" w14:paraId="1996B64F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67F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3C4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712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FD8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28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0E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31612</w:t>
            </w:r>
          </w:p>
        </w:tc>
      </w:tr>
      <w:tr w:rsidR="009164ED" w14:paraId="1BDF71A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AD7F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AED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230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F7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9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AE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96741</w:t>
            </w:r>
          </w:p>
        </w:tc>
      </w:tr>
      <w:tr w:rsidR="009164ED" w14:paraId="215BE06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105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4F9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94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1A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05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C5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21884</w:t>
            </w:r>
          </w:p>
        </w:tc>
      </w:tr>
      <w:tr w:rsidR="009164ED" w14:paraId="126FCEC3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BBA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66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145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D21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13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709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91271</w:t>
            </w:r>
          </w:p>
        </w:tc>
      </w:tr>
      <w:tr w:rsidR="009164ED" w14:paraId="0367859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F0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4C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531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B84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16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864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91271</w:t>
            </w:r>
          </w:p>
        </w:tc>
      </w:tr>
      <w:tr w:rsidR="009164ED" w14:paraId="19C0295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61C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B5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238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46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70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24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91271</w:t>
            </w:r>
          </w:p>
        </w:tc>
      </w:tr>
      <w:tr w:rsidR="009164ED" w14:paraId="057D80A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4C9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21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033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55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36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544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91271</w:t>
            </w:r>
          </w:p>
        </w:tc>
      </w:tr>
      <w:tr w:rsidR="009164ED" w14:paraId="383323A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0C6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210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86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06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31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67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341D300F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749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14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126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EC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43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36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3113415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BEA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03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53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4D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2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AA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0A3BF39B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D1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42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156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3F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35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EE1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688BBBF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AB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A7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4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10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96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B8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064F8C62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4B2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C1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319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5D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2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78DD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90126</w:t>
            </w:r>
          </w:p>
        </w:tc>
      </w:tr>
      <w:tr w:rsidR="009164ED" w14:paraId="14A2D150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3C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77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62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216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63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860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00503</w:t>
            </w:r>
          </w:p>
        </w:tc>
      </w:tr>
      <w:tr w:rsidR="009164ED" w14:paraId="440F4586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3A6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9D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282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6A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C49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8423</w:t>
            </w:r>
          </w:p>
        </w:tc>
      </w:tr>
      <w:tr w:rsidR="009164ED" w14:paraId="62568275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001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68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04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D3E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95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DC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8423</w:t>
            </w:r>
          </w:p>
        </w:tc>
      </w:tr>
      <w:tr w:rsidR="009164ED" w14:paraId="6CEEC94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E8D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E38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45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965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86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A97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8423</w:t>
            </w:r>
          </w:p>
        </w:tc>
      </w:tr>
      <w:tr w:rsidR="009164ED" w14:paraId="05A3E67D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49D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9C6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813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5CE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80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3CA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5397</w:t>
            </w:r>
          </w:p>
        </w:tc>
      </w:tr>
      <w:tr w:rsidR="009164ED" w14:paraId="2FD7CBE8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F564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F12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13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5531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6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F7F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5397</w:t>
            </w:r>
          </w:p>
        </w:tc>
      </w:tr>
      <w:tr w:rsidR="009164ED" w14:paraId="1DBEE931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4FF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993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517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C6C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67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3E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5397</w:t>
            </w:r>
          </w:p>
        </w:tc>
      </w:tr>
      <w:tr w:rsidR="009164ED" w14:paraId="6D32DB19" w14:textId="77777777" w:rsidTr="009164ED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C6E8" w14:textId="77777777" w:rsidR="009164ED" w:rsidRDefault="009164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7E6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16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4A9B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876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C239" w14:textId="77777777" w:rsidR="009164ED" w:rsidRDefault="009164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55802</w:t>
            </w:r>
          </w:p>
        </w:tc>
      </w:tr>
    </w:tbl>
    <w:p w14:paraId="68AAE9A4" w14:textId="4D7ACA4E" w:rsidR="000967FC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7B60F639" w14:textId="77777777" w:rsidR="000967FC" w:rsidRDefault="000967FC"/>
    <w:p w14:paraId="4A888612" w14:textId="77777777" w:rsidR="009164ED" w:rsidRDefault="009164ED"/>
    <w:p w14:paraId="24E4A863" w14:textId="78702484" w:rsidR="000967FC" w:rsidRDefault="000967FC">
      <w:r>
        <w:t>F. Asthma with sensitization at 5 years</w:t>
      </w:r>
    </w:p>
    <w:p w14:paraId="79632805" w14:textId="77777777" w:rsidR="000967FC" w:rsidRDefault="000967FC"/>
    <w:tbl>
      <w:tblPr>
        <w:tblW w:w="8789" w:type="dxa"/>
        <w:tblLook w:val="04A0" w:firstRow="1" w:lastRow="0" w:firstColumn="1" w:lastColumn="0" w:noHBand="0" w:noVBand="1"/>
      </w:tblPr>
      <w:tblGrid>
        <w:gridCol w:w="4503"/>
        <w:gridCol w:w="1372"/>
        <w:gridCol w:w="1372"/>
        <w:gridCol w:w="1701"/>
      </w:tblGrid>
      <w:tr w:rsidR="00996A15" w14:paraId="7A5CDB16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96F3" w14:textId="77777777" w:rsidR="00996A15" w:rsidRDefault="00996A1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A08C" w14:textId="77777777" w:rsidR="00996A15" w:rsidRDefault="00996A1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0483" w14:textId="77777777" w:rsidR="00996A15" w:rsidRDefault="00996A1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CD8F" w14:textId="77777777" w:rsidR="00996A15" w:rsidRDefault="00996A1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 (adjusted p)</w:t>
            </w:r>
          </w:p>
        </w:tc>
      </w:tr>
      <w:tr w:rsidR="00996A15" w14:paraId="6ADE8330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9CF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ecalibacter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CE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07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7A5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3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E6D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22566</w:t>
            </w:r>
          </w:p>
        </w:tc>
      </w:tr>
      <w:tr w:rsidR="00996A15" w14:paraId="4BC65064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F3C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91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960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0C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27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F1F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78387</w:t>
            </w:r>
          </w:p>
        </w:tc>
      </w:tr>
      <w:tr w:rsidR="00996A15" w14:paraId="681C9483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BC1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434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339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4D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10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64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42305</w:t>
            </w:r>
          </w:p>
        </w:tc>
      </w:tr>
      <w:tr w:rsidR="00996A15" w14:paraId="276B67D7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4AD2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iclostridium_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3FB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927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7E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35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400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73332</w:t>
            </w:r>
          </w:p>
        </w:tc>
      </w:tr>
      <w:tr w:rsidR="00996A15" w14:paraId="4A9B9995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5E6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lins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DB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753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F2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4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94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79119</w:t>
            </w:r>
          </w:p>
        </w:tc>
      </w:tr>
      <w:tr w:rsidR="00996A15" w14:paraId="6DCAF226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7D6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D5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519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C7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91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79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13679</w:t>
            </w:r>
          </w:p>
        </w:tc>
      </w:tr>
      <w:tr w:rsidR="00996A15" w14:paraId="3F6702E0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185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C9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83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7BA0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4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652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40119</w:t>
            </w:r>
          </w:p>
        </w:tc>
      </w:tr>
      <w:tr w:rsidR="00996A15" w14:paraId="4E2F98AC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B52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1B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340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6A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65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52A6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95302</w:t>
            </w:r>
          </w:p>
        </w:tc>
      </w:tr>
      <w:tr w:rsidR="00996A15" w14:paraId="57FE139F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DAE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4F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979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FE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18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70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92906</w:t>
            </w:r>
          </w:p>
        </w:tc>
      </w:tr>
      <w:tr w:rsidR="00996A15" w14:paraId="667CE0B1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A2E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45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977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C4D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02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D00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40864</w:t>
            </w:r>
          </w:p>
        </w:tc>
      </w:tr>
      <w:tr w:rsidR="00996A15" w14:paraId="125E3429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4B4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ynebacterium_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7A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224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7C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9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FF4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22185</w:t>
            </w:r>
          </w:p>
        </w:tc>
      </w:tr>
      <w:tr w:rsidR="00996A15" w14:paraId="7ECF4E40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0AD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72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545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ED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26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86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22185</w:t>
            </w:r>
          </w:p>
        </w:tc>
      </w:tr>
      <w:tr w:rsidR="00996A15" w14:paraId="0C5EE5FF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099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zzerella_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77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965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04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3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12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02309</w:t>
            </w:r>
          </w:p>
        </w:tc>
      </w:tr>
      <w:tr w:rsidR="00996A15" w14:paraId="253D1C60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B1D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ifract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93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242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FA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06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B2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76666</w:t>
            </w:r>
          </w:p>
        </w:tc>
      </w:tr>
      <w:tr w:rsidR="00996A15" w14:paraId="6945C9E9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ADA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3E1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355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9C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59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9A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88242</w:t>
            </w:r>
          </w:p>
        </w:tc>
      </w:tr>
      <w:tr w:rsidR="00996A15" w14:paraId="40C89CFD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09A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mona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F6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693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6D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45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E4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97386</w:t>
            </w:r>
          </w:p>
        </w:tc>
      </w:tr>
      <w:tr w:rsidR="00996A15" w14:paraId="4D6A3763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0E9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40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902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446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9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23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84542</w:t>
            </w:r>
          </w:p>
        </w:tc>
      </w:tr>
      <w:tr w:rsidR="00996A15" w14:paraId="7C5E96CF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A5A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Eggerth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34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678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34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94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06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1C6366A1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C04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m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695D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10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4E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46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FB6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75234C3C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FC57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doligranul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4E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482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C5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60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4C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443FD9C6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9BD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ativicocc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FE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027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45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57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158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4EDC7F6A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2D3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urkholderia.Caballeronia.Paraburkholderia</w:t>
            </w:r>
            <w:proofErr w:type="spellEnd"/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6F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87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A2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6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3F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27F45E5E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54C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51D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89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0CB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92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B9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17984</w:t>
            </w:r>
          </w:p>
        </w:tc>
      </w:tr>
      <w:tr w:rsidR="00996A15" w14:paraId="0FCCC6B9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A43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C6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742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DF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79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684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22756</w:t>
            </w:r>
          </w:p>
        </w:tc>
      </w:tr>
      <w:tr w:rsidR="00996A15" w14:paraId="66CA98AD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8EB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4A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289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A80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09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F8B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22756</w:t>
            </w:r>
          </w:p>
        </w:tc>
      </w:tr>
      <w:tr w:rsidR="00996A15" w14:paraId="1F3F0632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53E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0A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785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62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99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23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34779</w:t>
            </w:r>
          </w:p>
        </w:tc>
      </w:tr>
      <w:tr w:rsidR="00996A15" w14:paraId="17D3AAA2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CB6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361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463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63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47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88D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99093</w:t>
            </w:r>
          </w:p>
        </w:tc>
      </w:tr>
      <w:tr w:rsidR="00996A15" w14:paraId="4D42105E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16D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B6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583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F6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4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70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99093</w:t>
            </w:r>
          </w:p>
        </w:tc>
      </w:tr>
      <w:tr w:rsidR="00996A15" w14:paraId="2D41E3E9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468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6F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44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B2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43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F5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99093</w:t>
            </w:r>
          </w:p>
        </w:tc>
      </w:tr>
      <w:tr w:rsidR="00996A15" w14:paraId="0603EF8E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9FC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84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31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876B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00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0F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41869</w:t>
            </w:r>
          </w:p>
        </w:tc>
      </w:tr>
      <w:tr w:rsidR="00996A15" w14:paraId="50C206B7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DCAC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44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214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01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73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97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48794</w:t>
            </w:r>
          </w:p>
        </w:tc>
      </w:tr>
      <w:tr w:rsidR="00996A15" w14:paraId="399FE1EF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70B9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5A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556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08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77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877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48794</w:t>
            </w:r>
          </w:p>
        </w:tc>
      </w:tr>
      <w:tr w:rsidR="00996A15" w14:paraId="019F79E6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169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CD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315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9D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14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5B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77203</w:t>
            </w:r>
          </w:p>
        </w:tc>
      </w:tr>
      <w:tr w:rsidR="00996A15" w14:paraId="543FF2D5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62C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9F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548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1A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0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989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8253</w:t>
            </w:r>
          </w:p>
        </w:tc>
      </w:tr>
      <w:tr w:rsidR="00996A15" w14:paraId="607AD3B5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B9A2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70B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652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6A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90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3E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4069</w:t>
            </w:r>
          </w:p>
        </w:tc>
      </w:tr>
      <w:tr w:rsidR="00996A15" w14:paraId="4CC4291A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FD8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phylococ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A2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442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94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00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C8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93659</w:t>
            </w:r>
          </w:p>
        </w:tc>
      </w:tr>
      <w:tr w:rsidR="00996A15" w14:paraId="7A710223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4A9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58C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43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0A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8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A0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93659</w:t>
            </w:r>
          </w:p>
        </w:tc>
      </w:tr>
      <w:tr w:rsidR="00996A15" w14:paraId="04B932E7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71E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43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9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EE2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32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537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93659</w:t>
            </w:r>
          </w:p>
        </w:tc>
      </w:tr>
      <w:tr w:rsidR="00996A15" w14:paraId="5BBD21CF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8C2D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erichia.Shigel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66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575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7A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4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9FF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92057</w:t>
            </w:r>
          </w:p>
        </w:tc>
      </w:tr>
      <w:tr w:rsidR="00996A15" w14:paraId="62D4EFC8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88E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7B5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5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678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14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0A9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7248</w:t>
            </w:r>
          </w:p>
        </w:tc>
      </w:tr>
      <w:tr w:rsidR="00996A15" w14:paraId="5316481C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A413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tridioid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D4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30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4AA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50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B61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86087</w:t>
            </w:r>
          </w:p>
        </w:tc>
      </w:tr>
      <w:tr w:rsidR="00996A15" w14:paraId="6DC3DEF6" w14:textId="77777777" w:rsidTr="00996A15">
        <w:trPr>
          <w:trHeight w:val="32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4C24" w14:textId="77777777" w:rsidR="00996A15" w:rsidRDefault="00996A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_sensu_stricto_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BF1E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168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CB06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17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378F3" w14:textId="77777777" w:rsidR="00996A15" w:rsidRDefault="00996A1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30855</w:t>
            </w:r>
          </w:p>
        </w:tc>
      </w:tr>
    </w:tbl>
    <w:p w14:paraId="7123A308" w14:textId="001C5BE9" w:rsidR="000967FC" w:rsidRPr="009164ED" w:rsidRDefault="009164ED">
      <w:pPr>
        <w:rPr>
          <w:i/>
          <w:iCs/>
        </w:rPr>
      </w:pPr>
      <w:r w:rsidRPr="009164ED">
        <w:rPr>
          <w:i/>
          <w:iCs/>
        </w:rPr>
        <w:t xml:space="preserve">The participants without the given indication were used as the reference </w:t>
      </w:r>
      <w:proofErr w:type="gramStart"/>
      <w:r w:rsidRPr="009164ED">
        <w:rPr>
          <w:i/>
          <w:iCs/>
        </w:rPr>
        <w:t>group</w:t>
      </w:r>
      <w:proofErr w:type="gramEnd"/>
    </w:p>
    <w:p w14:paraId="4951998E" w14:textId="77777777" w:rsidR="009164ED" w:rsidRDefault="009164ED"/>
    <w:sectPr w:rsidR="00916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B3835"/>
    <w:multiLevelType w:val="hybridMultilevel"/>
    <w:tmpl w:val="B016E7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2742B"/>
    <w:multiLevelType w:val="hybridMultilevel"/>
    <w:tmpl w:val="47B2E6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D0677"/>
    <w:multiLevelType w:val="hybridMultilevel"/>
    <w:tmpl w:val="2AC883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F4030"/>
    <w:multiLevelType w:val="hybridMultilevel"/>
    <w:tmpl w:val="0784C5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B5624"/>
    <w:multiLevelType w:val="hybridMultilevel"/>
    <w:tmpl w:val="22CC3D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987313">
    <w:abstractNumId w:val="1"/>
  </w:num>
  <w:num w:numId="2" w16cid:durableId="464809804">
    <w:abstractNumId w:val="4"/>
  </w:num>
  <w:num w:numId="3" w16cid:durableId="1823960441">
    <w:abstractNumId w:val="3"/>
  </w:num>
  <w:num w:numId="4" w16cid:durableId="715351702">
    <w:abstractNumId w:val="0"/>
  </w:num>
  <w:num w:numId="5" w16cid:durableId="547837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B3"/>
    <w:rsid w:val="00002CF9"/>
    <w:rsid w:val="00016E4C"/>
    <w:rsid w:val="0002275C"/>
    <w:rsid w:val="0004033F"/>
    <w:rsid w:val="000671A6"/>
    <w:rsid w:val="00091B9E"/>
    <w:rsid w:val="000943DC"/>
    <w:rsid w:val="00094AA6"/>
    <w:rsid w:val="000967FC"/>
    <w:rsid w:val="000B4FD9"/>
    <w:rsid w:val="000C44B3"/>
    <w:rsid w:val="000D37E2"/>
    <w:rsid w:val="000D5C5D"/>
    <w:rsid w:val="000F2246"/>
    <w:rsid w:val="0014356A"/>
    <w:rsid w:val="001454B7"/>
    <w:rsid w:val="00191B0E"/>
    <w:rsid w:val="001A0257"/>
    <w:rsid w:val="001C787B"/>
    <w:rsid w:val="001D68CB"/>
    <w:rsid w:val="001F4B2E"/>
    <w:rsid w:val="00222972"/>
    <w:rsid w:val="0022418D"/>
    <w:rsid w:val="00236315"/>
    <w:rsid w:val="002423C9"/>
    <w:rsid w:val="00251107"/>
    <w:rsid w:val="002525E3"/>
    <w:rsid w:val="00261A6E"/>
    <w:rsid w:val="00261EB0"/>
    <w:rsid w:val="0027371B"/>
    <w:rsid w:val="00291CB2"/>
    <w:rsid w:val="002954DD"/>
    <w:rsid w:val="002959F9"/>
    <w:rsid w:val="002A445E"/>
    <w:rsid w:val="002A64D4"/>
    <w:rsid w:val="002A6F8A"/>
    <w:rsid w:val="002B428A"/>
    <w:rsid w:val="002D55FA"/>
    <w:rsid w:val="003030DD"/>
    <w:rsid w:val="003063FF"/>
    <w:rsid w:val="003076B2"/>
    <w:rsid w:val="00310C37"/>
    <w:rsid w:val="00334AF8"/>
    <w:rsid w:val="00343477"/>
    <w:rsid w:val="00360CBA"/>
    <w:rsid w:val="003748C7"/>
    <w:rsid w:val="003A5AF3"/>
    <w:rsid w:val="003A7A6B"/>
    <w:rsid w:val="003A7B58"/>
    <w:rsid w:val="003F2228"/>
    <w:rsid w:val="003F4874"/>
    <w:rsid w:val="00403245"/>
    <w:rsid w:val="00420CAD"/>
    <w:rsid w:val="004567A4"/>
    <w:rsid w:val="00465A84"/>
    <w:rsid w:val="00470820"/>
    <w:rsid w:val="00477236"/>
    <w:rsid w:val="00482C06"/>
    <w:rsid w:val="00496366"/>
    <w:rsid w:val="004A78D8"/>
    <w:rsid w:val="004B055D"/>
    <w:rsid w:val="004B724C"/>
    <w:rsid w:val="004D29EA"/>
    <w:rsid w:val="004D3393"/>
    <w:rsid w:val="004E3FA4"/>
    <w:rsid w:val="004F0067"/>
    <w:rsid w:val="005244E6"/>
    <w:rsid w:val="00536871"/>
    <w:rsid w:val="0057282D"/>
    <w:rsid w:val="00586FC6"/>
    <w:rsid w:val="005A1A47"/>
    <w:rsid w:val="005B0C2A"/>
    <w:rsid w:val="005B5F16"/>
    <w:rsid w:val="00635B97"/>
    <w:rsid w:val="0065307C"/>
    <w:rsid w:val="00661E04"/>
    <w:rsid w:val="00675E40"/>
    <w:rsid w:val="0067659D"/>
    <w:rsid w:val="00680611"/>
    <w:rsid w:val="006807B7"/>
    <w:rsid w:val="0069674F"/>
    <w:rsid w:val="006D7088"/>
    <w:rsid w:val="006E29AF"/>
    <w:rsid w:val="006F58D5"/>
    <w:rsid w:val="00713BF1"/>
    <w:rsid w:val="007329DC"/>
    <w:rsid w:val="0073658C"/>
    <w:rsid w:val="00756252"/>
    <w:rsid w:val="00783BD1"/>
    <w:rsid w:val="0079251E"/>
    <w:rsid w:val="00796597"/>
    <w:rsid w:val="00796A1B"/>
    <w:rsid w:val="007F5272"/>
    <w:rsid w:val="007F5B15"/>
    <w:rsid w:val="00845793"/>
    <w:rsid w:val="008457DC"/>
    <w:rsid w:val="00845FD4"/>
    <w:rsid w:val="008538BF"/>
    <w:rsid w:val="00865685"/>
    <w:rsid w:val="008775B6"/>
    <w:rsid w:val="0088712F"/>
    <w:rsid w:val="008A6CF9"/>
    <w:rsid w:val="008D1F54"/>
    <w:rsid w:val="008E237B"/>
    <w:rsid w:val="008F06D0"/>
    <w:rsid w:val="00914783"/>
    <w:rsid w:val="009164ED"/>
    <w:rsid w:val="00946081"/>
    <w:rsid w:val="00946B33"/>
    <w:rsid w:val="00971C5F"/>
    <w:rsid w:val="00976473"/>
    <w:rsid w:val="00990DD1"/>
    <w:rsid w:val="00996A15"/>
    <w:rsid w:val="009C01B9"/>
    <w:rsid w:val="009E2A33"/>
    <w:rsid w:val="00A0249A"/>
    <w:rsid w:val="00A366C3"/>
    <w:rsid w:val="00A576A4"/>
    <w:rsid w:val="00A639ED"/>
    <w:rsid w:val="00A75868"/>
    <w:rsid w:val="00A870DE"/>
    <w:rsid w:val="00A967B1"/>
    <w:rsid w:val="00AA22BD"/>
    <w:rsid w:val="00AC742D"/>
    <w:rsid w:val="00AD051A"/>
    <w:rsid w:val="00AD1644"/>
    <w:rsid w:val="00B01A84"/>
    <w:rsid w:val="00B071CD"/>
    <w:rsid w:val="00B109CA"/>
    <w:rsid w:val="00BD6F3B"/>
    <w:rsid w:val="00BE3B99"/>
    <w:rsid w:val="00C13067"/>
    <w:rsid w:val="00C83553"/>
    <w:rsid w:val="00C930C3"/>
    <w:rsid w:val="00C954A3"/>
    <w:rsid w:val="00CB38D0"/>
    <w:rsid w:val="00CD1554"/>
    <w:rsid w:val="00CD2485"/>
    <w:rsid w:val="00CE0559"/>
    <w:rsid w:val="00CE5F44"/>
    <w:rsid w:val="00CF4312"/>
    <w:rsid w:val="00CF5438"/>
    <w:rsid w:val="00D14F50"/>
    <w:rsid w:val="00D36522"/>
    <w:rsid w:val="00D66437"/>
    <w:rsid w:val="00D7408C"/>
    <w:rsid w:val="00D758F2"/>
    <w:rsid w:val="00DD0355"/>
    <w:rsid w:val="00DF294F"/>
    <w:rsid w:val="00E03E75"/>
    <w:rsid w:val="00E24D6D"/>
    <w:rsid w:val="00E27594"/>
    <w:rsid w:val="00E42E9E"/>
    <w:rsid w:val="00E43581"/>
    <w:rsid w:val="00E53C22"/>
    <w:rsid w:val="00E75D12"/>
    <w:rsid w:val="00E834DB"/>
    <w:rsid w:val="00E93AB3"/>
    <w:rsid w:val="00E97DB0"/>
    <w:rsid w:val="00EB2BC5"/>
    <w:rsid w:val="00EB5DDB"/>
    <w:rsid w:val="00EC62B5"/>
    <w:rsid w:val="00EF25C6"/>
    <w:rsid w:val="00F04E3D"/>
    <w:rsid w:val="00F37F47"/>
    <w:rsid w:val="00F46DDE"/>
    <w:rsid w:val="00F61D43"/>
    <w:rsid w:val="00F80809"/>
    <w:rsid w:val="00FB42C3"/>
    <w:rsid w:val="00FB72B5"/>
    <w:rsid w:val="00FE36AA"/>
    <w:rsid w:val="00FE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B00A"/>
  <w15:chartTrackingRefBased/>
  <w15:docId w15:val="{B88EB8C3-E3ED-3D46-8022-EABFDE37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AB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AB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AB3"/>
    <w:rPr>
      <w:rFonts w:ascii="Times New Roman" w:eastAsia="Times New Roman" w:hAnsi="Times New Roman" w:cs="Times New Roman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AB3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  <w:style w:type="paragraph" w:styleId="ListParagraph">
    <w:name w:val="List Paragraph"/>
    <w:basedOn w:val="Normal"/>
    <w:uiPriority w:val="34"/>
    <w:qFormat/>
    <w:rsid w:val="00261A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FAEB56-741B-7949-B538-619C52B74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231</Words>
  <Characters>24119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, Ching</dc:creator>
  <cp:keywords/>
  <dc:description/>
  <cp:lastModifiedBy>Kallio, Sampo T</cp:lastModifiedBy>
  <cp:revision>2</cp:revision>
  <cp:lastPrinted>2023-12-01T09:14:00Z</cp:lastPrinted>
  <dcterms:created xsi:type="dcterms:W3CDTF">2024-03-01T06:37:00Z</dcterms:created>
  <dcterms:modified xsi:type="dcterms:W3CDTF">2024-03-01T06:37:00Z</dcterms:modified>
</cp:coreProperties>
</file>